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987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2285"/>
        <w:gridCol w:w="3031"/>
      </w:tblGrid>
      <w:tr w:rsidR="00F8587E" w:rsidRPr="003173B0" w14:paraId="15961F23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992C267" w14:textId="0692E081" w:rsidR="00F8587E" w:rsidRPr="00667830" w:rsidRDefault="00F8587E" w:rsidP="00F858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bookmarkStart w:id="0" w:name="_GoBack"/>
            <w:bookmarkEnd w:id="0"/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</w:t>
            </w:r>
          </w:p>
        </w:tc>
        <w:tc>
          <w:tcPr>
            <w:tcW w:w="5316" w:type="dxa"/>
            <w:gridSpan w:val="2"/>
            <w:shd w:val="clear" w:color="auto" w:fill="auto"/>
            <w:vAlign w:val="center"/>
          </w:tcPr>
          <w:p w14:paraId="7B4EB581" w14:textId="5BE8B5C9" w:rsidR="00F8587E" w:rsidRPr="003173B0" w:rsidRDefault="00F8587E" w:rsidP="00842BD3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demographic characteristics for person with CP</w:t>
            </w:r>
          </w:p>
        </w:tc>
      </w:tr>
      <w:tr w:rsidR="00F8587E" w:rsidRPr="003173B0" w14:paraId="372FEE4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FBF0E25" w14:textId="77777777" w:rsidR="00F8587E" w:rsidRPr="003173B0" w:rsidRDefault="00F8587E" w:rsidP="00F858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285" w:type="dxa"/>
            <w:shd w:val="clear" w:color="auto" w:fill="D9D9D9" w:themeFill="background1" w:themeFillShade="D9"/>
            <w:vAlign w:val="center"/>
          </w:tcPr>
          <w:p w14:paraId="03C21EC9" w14:textId="5E38AFD9" w:rsidR="00F8587E" w:rsidRPr="003173B0" w:rsidRDefault="00F8587E" w:rsidP="00F858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3031" w:type="dxa"/>
            <w:shd w:val="clear" w:color="auto" w:fill="D9D9D9" w:themeFill="background1" w:themeFillShade="D9"/>
            <w:vAlign w:val="center"/>
          </w:tcPr>
          <w:p w14:paraId="09986A3A" w14:textId="5633294C" w:rsidR="00F8587E" w:rsidRPr="003173B0" w:rsidRDefault="00F8587E" w:rsidP="00F8587E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F8587E" w:rsidRPr="003173B0" w14:paraId="75BD6EA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7057760" w14:textId="35D1983F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4D46D36" w14:textId="1F8E7404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ame of person with CP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0E51DDFA" w14:textId="34F7F9B9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Full name</w:t>
            </w:r>
          </w:p>
        </w:tc>
      </w:tr>
      <w:tr w:rsidR="00F8587E" w:rsidRPr="003173B0" w14:paraId="1457D8B9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0B38058" w14:textId="39454412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DA19C89" w14:textId="67C16102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4BFF1866" w14:textId="1D6B29BB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Male or female</w:t>
            </w:r>
          </w:p>
        </w:tc>
      </w:tr>
      <w:tr w:rsidR="00F8587E" w:rsidRPr="003173B0" w14:paraId="408FF16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AFD9CBC" w14:textId="33A65EC5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0E2C14EC" w14:textId="014F51B1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Date of birth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25301485" w14:textId="696BA08E" w:rsidR="00F8587E" w:rsidRPr="003173B0" w:rsidRDefault="00262D3A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B</w:t>
            </w:r>
            <w:r w:rsidR="00F8587E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oth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in</w:t>
            </w:r>
            <w:r w:rsidR="00F8587E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Hijri and Gregorian</w:t>
            </w:r>
          </w:p>
        </w:tc>
      </w:tr>
      <w:tr w:rsidR="00F8587E" w:rsidRPr="003173B0" w14:paraId="15A0C52D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57421F5" w14:textId="01CD4226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E413E0B" w14:textId="4E72CECB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lace of birth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57F60EC0" w14:textId="27AE55FB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As mentioned in Birth Certificate</w:t>
            </w:r>
          </w:p>
        </w:tc>
      </w:tr>
      <w:tr w:rsidR="00F8587E" w:rsidRPr="003173B0" w14:paraId="4BC7723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6A71C5B" w14:textId="401CBF7C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2AF8A27D" w14:textId="7347702B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ddress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1F7E4FC8" w14:textId="7F4CFC91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ational address</w:t>
            </w:r>
          </w:p>
        </w:tc>
      </w:tr>
      <w:tr w:rsidR="00F8587E" w:rsidRPr="003173B0" w14:paraId="218D391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C657043" w14:textId="604D41B0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747C6FFB" w14:textId="23F796EB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hone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64E0DD0D" w14:textId="018A8B11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Mobile phone preferred</w:t>
            </w:r>
          </w:p>
        </w:tc>
      </w:tr>
      <w:tr w:rsidR="00F8587E" w:rsidRPr="003173B0" w14:paraId="7C921553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BFE0780" w14:textId="497FD1F7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3DB5F2C0" w14:textId="0A90B1B4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mail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082E8ADE" w14:textId="77777777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F8587E" w:rsidRPr="003173B0" w14:paraId="39C135D9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A67EA47" w14:textId="3A2C4792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6A3FED29" w14:textId="0B72B3C9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ype of accommodation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317A3E9F" w14:textId="77777777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F8587E" w:rsidRPr="003173B0" w14:paraId="4238A8DA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B4EBC19" w14:textId="1F261ECE" w:rsidR="00F8587E" w:rsidRPr="003173B0" w:rsidRDefault="00F8587E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170CC799" w14:textId="0F9391D8" w:rsidR="00F8587E" w:rsidRPr="003173B0" w:rsidRDefault="00F8587E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ddress at age 5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6051EE87" w14:textId="3EA96A4B" w:rsidR="00F8587E" w:rsidRPr="003173B0" w:rsidRDefault="00F8587E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ational address</w:t>
            </w:r>
          </w:p>
        </w:tc>
      </w:tr>
      <w:tr w:rsidR="0062362C" w:rsidRPr="003173B0" w14:paraId="5552A65C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03C1C90" w14:textId="734EA729" w:rsidR="0062362C" w:rsidRPr="003173B0" w:rsidRDefault="0062362C" w:rsidP="00F858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0D208B2B" w14:textId="3554BA3C" w:rsidR="0062362C" w:rsidRPr="003173B0" w:rsidRDefault="0062362C" w:rsidP="00F8587E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Immunisation status</w:t>
            </w:r>
          </w:p>
        </w:tc>
        <w:tc>
          <w:tcPr>
            <w:tcW w:w="3031" w:type="dxa"/>
            <w:shd w:val="clear" w:color="auto" w:fill="auto"/>
            <w:vAlign w:val="center"/>
          </w:tcPr>
          <w:p w14:paraId="3487B5B5" w14:textId="60B73EA1" w:rsidR="0062362C" w:rsidRPr="003173B0" w:rsidRDefault="00373202" w:rsidP="00F8587E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Up to date</w:t>
            </w:r>
            <w:r w:rsidR="0062362C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, not</w:t>
            </w:r>
            <w:r w:rsidR="007218CA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(reason if known)</w:t>
            </w:r>
          </w:p>
        </w:tc>
      </w:tr>
    </w:tbl>
    <w:p w14:paraId="7AC5B92B" w14:textId="77777777" w:rsidR="006B59DE" w:rsidRPr="003173B0" w:rsidRDefault="006B59DE" w:rsidP="0047253F">
      <w:pPr>
        <w:rPr>
          <w:rFonts w:cstheme="minorHAnsi"/>
          <w:sz w:val="20"/>
          <w:szCs w:val="20"/>
        </w:rPr>
      </w:pPr>
    </w:p>
    <w:tbl>
      <w:tblPr>
        <w:tblStyle w:val="TableGrid"/>
        <w:tblW w:w="7289" w:type="dxa"/>
        <w:jc w:val="center"/>
        <w:tblLayout w:type="fixed"/>
        <w:tblLook w:val="04A0" w:firstRow="1" w:lastRow="0" w:firstColumn="1" w:lastColumn="0" w:noHBand="0" w:noVBand="1"/>
      </w:tblPr>
      <w:tblGrid>
        <w:gridCol w:w="569"/>
        <w:gridCol w:w="1934"/>
        <w:gridCol w:w="4786"/>
      </w:tblGrid>
      <w:tr w:rsidR="00D05A42" w:rsidRPr="003173B0" w14:paraId="3363F780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6B521857" w14:textId="14395F17" w:rsidR="00D05A42" w:rsidRPr="00667830" w:rsidRDefault="00D05A42" w:rsidP="00D05A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2</w:t>
            </w:r>
          </w:p>
        </w:tc>
        <w:tc>
          <w:tcPr>
            <w:tcW w:w="6720" w:type="dxa"/>
            <w:gridSpan w:val="2"/>
            <w:shd w:val="clear" w:color="auto" w:fill="auto"/>
            <w:vAlign w:val="center"/>
          </w:tcPr>
          <w:p w14:paraId="527A282C" w14:textId="42D155B1" w:rsidR="00D05A42" w:rsidRPr="003173B0" w:rsidRDefault="00D05A42" w:rsidP="00842BD3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demographic characteristics for person responsible</w:t>
            </w:r>
            <w:r w:rsidR="00A73429" w:rsidRPr="003173B0">
              <w:rPr>
                <w:rFonts w:cstheme="minorHAnsi"/>
                <w:sz w:val="20"/>
                <w:szCs w:val="20"/>
                <w:lang w:val="en-AU"/>
              </w:rPr>
              <w:t xml:space="preserve"> *</w:t>
            </w:r>
          </w:p>
        </w:tc>
      </w:tr>
      <w:tr w:rsidR="00D05A42" w:rsidRPr="003173B0" w14:paraId="58F93E6F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14E53966" w14:textId="77777777" w:rsidR="00D05A42" w:rsidRPr="003173B0" w:rsidRDefault="00D05A42" w:rsidP="00D05A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934" w:type="dxa"/>
            <w:shd w:val="clear" w:color="auto" w:fill="D9D9D9" w:themeFill="background1" w:themeFillShade="D9"/>
            <w:vAlign w:val="center"/>
          </w:tcPr>
          <w:p w14:paraId="1D1AC956" w14:textId="477CAC27" w:rsidR="00D05A42" w:rsidRPr="003173B0" w:rsidRDefault="00D05A42" w:rsidP="00D05A4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786" w:type="dxa"/>
            <w:shd w:val="clear" w:color="auto" w:fill="D9D9D9" w:themeFill="background1" w:themeFillShade="D9"/>
            <w:vAlign w:val="center"/>
          </w:tcPr>
          <w:p w14:paraId="27AAA7EF" w14:textId="77777777" w:rsidR="00D05A42" w:rsidRPr="003173B0" w:rsidRDefault="00D05A42" w:rsidP="00D05A42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D05A42" w:rsidRPr="003173B0" w14:paraId="72AD9923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480A05D3" w14:textId="44676CB6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CDD1485" w14:textId="67743F4A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7869173E" w14:textId="77777777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Full name</w:t>
            </w:r>
          </w:p>
        </w:tc>
      </w:tr>
      <w:tr w:rsidR="00D05A42" w:rsidRPr="003173B0" w14:paraId="518D6FEE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45B18C6B" w14:textId="250256CC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8D8B80C" w14:textId="438E5076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7D196039" w14:textId="77777777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Male or female</w:t>
            </w:r>
          </w:p>
        </w:tc>
      </w:tr>
      <w:tr w:rsidR="00D05A42" w:rsidRPr="003173B0" w14:paraId="2D072B85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7EF23DEA" w14:textId="26D09A6D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A0BD5CD" w14:textId="4764BEA3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ype of relationship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7315F93A" w14:textId="294EBB5E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To the person with CP</w:t>
            </w:r>
          </w:p>
        </w:tc>
      </w:tr>
      <w:tr w:rsidR="00D05A42" w:rsidRPr="003173B0" w14:paraId="7B15328A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24D8D4F4" w14:textId="4A0B0293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1297EBE2" w14:textId="2E3E3DE2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ddress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6940EEC7" w14:textId="77777777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ational address</w:t>
            </w:r>
          </w:p>
        </w:tc>
      </w:tr>
      <w:tr w:rsidR="00D05A42" w:rsidRPr="003173B0" w14:paraId="4C92F29D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7EFBE896" w14:textId="3BAD996C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740C7B3" w14:textId="2D6E63EB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hone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0B3A09B4" w14:textId="77777777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Mobile phone preferred</w:t>
            </w:r>
          </w:p>
        </w:tc>
      </w:tr>
      <w:tr w:rsidR="00D05A42" w:rsidRPr="003173B0" w14:paraId="04F686F8" w14:textId="77777777" w:rsidTr="00D84846">
        <w:trPr>
          <w:trHeight w:val="245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01FE4F6B" w14:textId="24CEF208" w:rsidR="00D05A42" w:rsidRPr="003173B0" w:rsidRDefault="00D05A42" w:rsidP="00D05A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C726207" w14:textId="2116C7DE" w:rsidR="00D05A42" w:rsidRPr="003173B0" w:rsidRDefault="00D05A42" w:rsidP="00D05A42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mail</w:t>
            </w:r>
          </w:p>
        </w:tc>
        <w:tc>
          <w:tcPr>
            <w:tcW w:w="4786" w:type="dxa"/>
            <w:shd w:val="clear" w:color="auto" w:fill="auto"/>
            <w:vAlign w:val="center"/>
          </w:tcPr>
          <w:p w14:paraId="0B277D17" w14:textId="77777777" w:rsidR="00D05A42" w:rsidRPr="003173B0" w:rsidRDefault="00D05A42" w:rsidP="00D05A4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A73429" w:rsidRPr="003173B0" w14:paraId="3B534ED2" w14:textId="77777777" w:rsidTr="00D84846">
        <w:trPr>
          <w:trHeight w:val="245"/>
          <w:jc w:val="center"/>
        </w:trPr>
        <w:tc>
          <w:tcPr>
            <w:tcW w:w="7289" w:type="dxa"/>
            <w:gridSpan w:val="3"/>
            <w:shd w:val="clear" w:color="auto" w:fill="auto"/>
            <w:vAlign w:val="center"/>
          </w:tcPr>
          <w:p w14:paraId="6805A336" w14:textId="75A8EA96" w:rsidR="00A73429" w:rsidRPr="003173B0" w:rsidRDefault="00A73429" w:rsidP="00D05A4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* For at least two persons (e.g., parents, one parent and one emergency contact, etc)</w:t>
            </w:r>
            <w:r w:rsidR="00D474BC" w:rsidRPr="003173B0">
              <w:rPr>
                <w:rFonts w:cstheme="minorHAnsi"/>
                <w:sz w:val="20"/>
                <w:szCs w:val="20"/>
                <w:lang w:val="en-AU"/>
              </w:rPr>
              <w:t>.</w:t>
            </w:r>
          </w:p>
        </w:tc>
      </w:tr>
    </w:tbl>
    <w:p w14:paraId="5A7D039E" w14:textId="77777777" w:rsidR="006B59DE" w:rsidRPr="003173B0" w:rsidRDefault="006B59DE" w:rsidP="0047253F">
      <w:pPr>
        <w:rPr>
          <w:rFonts w:cstheme="minorHAnsi"/>
          <w:sz w:val="20"/>
          <w:szCs w:val="20"/>
        </w:rPr>
      </w:pPr>
    </w:p>
    <w:tbl>
      <w:tblPr>
        <w:tblStyle w:val="TableGrid"/>
        <w:tblW w:w="6624" w:type="dxa"/>
        <w:jc w:val="center"/>
        <w:tblLayout w:type="fixed"/>
        <w:tblLook w:val="04A0" w:firstRow="1" w:lastRow="0" w:firstColumn="1" w:lastColumn="0" w:noHBand="0" w:noVBand="1"/>
      </w:tblPr>
      <w:tblGrid>
        <w:gridCol w:w="569"/>
        <w:gridCol w:w="2967"/>
        <w:gridCol w:w="3088"/>
      </w:tblGrid>
      <w:tr w:rsidR="00842BD3" w:rsidRPr="003173B0" w14:paraId="7F0F861B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262C1A37" w14:textId="095C0B8B" w:rsidR="00842BD3" w:rsidRPr="00667830" w:rsidRDefault="00842BD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3</w:t>
            </w:r>
          </w:p>
        </w:tc>
        <w:tc>
          <w:tcPr>
            <w:tcW w:w="6055" w:type="dxa"/>
            <w:gridSpan w:val="2"/>
            <w:shd w:val="clear" w:color="auto" w:fill="auto"/>
            <w:vAlign w:val="center"/>
          </w:tcPr>
          <w:p w14:paraId="04F67C69" w14:textId="0CEF0EAB" w:rsidR="00842BD3" w:rsidRPr="003173B0" w:rsidRDefault="00842BD3" w:rsidP="00842BD3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health professional *</w:t>
            </w:r>
          </w:p>
        </w:tc>
      </w:tr>
      <w:tr w:rsidR="00842BD3" w:rsidRPr="003173B0" w14:paraId="3E97CFF3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1198C255" w14:textId="77777777" w:rsidR="00842BD3" w:rsidRPr="003173B0" w:rsidRDefault="00842BD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967" w:type="dxa"/>
            <w:shd w:val="clear" w:color="auto" w:fill="D9D9D9" w:themeFill="background1" w:themeFillShade="D9"/>
            <w:vAlign w:val="center"/>
          </w:tcPr>
          <w:p w14:paraId="2C63E88F" w14:textId="77777777" w:rsidR="00842BD3" w:rsidRPr="003173B0" w:rsidRDefault="00842BD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3088" w:type="dxa"/>
            <w:shd w:val="clear" w:color="auto" w:fill="D9D9D9" w:themeFill="background1" w:themeFillShade="D9"/>
            <w:vAlign w:val="center"/>
          </w:tcPr>
          <w:p w14:paraId="0FDD79D6" w14:textId="77777777" w:rsidR="00842BD3" w:rsidRPr="003173B0" w:rsidRDefault="00842BD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842BD3" w:rsidRPr="003173B0" w14:paraId="6B53D793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61116282" w14:textId="3A5643AE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72FD0F22" w14:textId="31F718C3" w:rsidR="00842BD3" w:rsidRPr="003173B0" w:rsidRDefault="00842BD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713A797E" w14:textId="77777777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Full name</w:t>
            </w:r>
          </w:p>
        </w:tc>
      </w:tr>
      <w:tr w:rsidR="00842BD3" w:rsidRPr="003173B0" w14:paraId="6E1EDBD8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0A820589" w14:textId="0F4508E4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391B183C" w14:textId="70C29EF3" w:rsidR="00842BD3" w:rsidRPr="003173B0" w:rsidRDefault="00842BD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5F7D89DD" w14:textId="016D3F98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Professional title</w:t>
            </w:r>
          </w:p>
        </w:tc>
      </w:tr>
      <w:tr w:rsidR="00842BD3" w:rsidRPr="003173B0" w14:paraId="371D831D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30E4D146" w14:textId="17B58304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553D422B" w14:textId="18D1ED7C" w:rsidR="00842BD3" w:rsidRPr="003173B0" w:rsidRDefault="00842BD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hone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2A20605C" w14:textId="096C0CCD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Work phone </w:t>
            </w:r>
            <w:r w:rsidR="00EC628C">
              <w:rPr>
                <w:rFonts w:cstheme="minorHAnsi"/>
                <w:i/>
                <w:iCs/>
                <w:sz w:val="20"/>
                <w:szCs w:val="20"/>
                <w:lang w:val="en-AU"/>
              </w:rPr>
              <w:t>(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and extension</w:t>
            </w:r>
            <w:r w:rsidR="00EC628C">
              <w:rPr>
                <w:rFonts w:cstheme="minorHAnsi"/>
                <w:i/>
                <w:iCs/>
                <w:sz w:val="20"/>
                <w:szCs w:val="20"/>
                <w:lang w:val="en-AU"/>
              </w:rPr>
              <w:t>)</w:t>
            </w:r>
          </w:p>
        </w:tc>
      </w:tr>
      <w:tr w:rsidR="00842BD3" w:rsidRPr="003173B0" w14:paraId="43DAD5AA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023BB346" w14:textId="17197EE2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47593FB3" w14:textId="77E9FEF0" w:rsidR="00842BD3" w:rsidRPr="003173B0" w:rsidRDefault="00EC628C" w:rsidP="003F7F1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place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45ED8381" w14:textId="7E0A1036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842BD3" w:rsidRPr="003173B0" w14:paraId="7FCE543E" w14:textId="77777777" w:rsidTr="00D84846">
        <w:trPr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3D43A084" w14:textId="1A01B1F0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6671C5E9" w14:textId="7ED9A612" w:rsidR="00842BD3" w:rsidRPr="003173B0" w:rsidRDefault="00842BD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ddress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35C2734E" w14:textId="4FA25226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ational address of the work</w:t>
            </w:r>
            <w:r w:rsidR="00EC628C">
              <w:rPr>
                <w:rFonts w:cstheme="minorHAnsi"/>
                <w:i/>
                <w:iCs/>
                <w:sz w:val="20"/>
                <w:szCs w:val="20"/>
                <w:lang w:val="en-AU"/>
              </w:rPr>
              <w:t>place</w:t>
            </w:r>
          </w:p>
        </w:tc>
      </w:tr>
      <w:tr w:rsidR="00842BD3" w:rsidRPr="003173B0" w14:paraId="6C969774" w14:textId="77777777" w:rsidTr="00D84846">
        <w:trPr>
          <w:trHeight w:val="245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2982D7B8" w14:textId="32D31C52" w:rsidR="00842BD3" w:rsidRPr="003173B0" w:rsidRDefault="00842BD3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1B9A77CD" w14:textId="40953955" w:rsidR="00842BD3" w:rsidRPr="003173B0" w:rsidRDefault="00842BD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mail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0FF2B1AB" w14:textId="267A7955" w:rsidR="00842BD3" w:rsidRPr="003173B0" w:rsidRDefault="00842BD3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Official work email</w:t>
            </w:r>
          </w:p>
        </w:tc>
      </w:tr>
      <w:tr w:rsidR="00353D19" w:rsidRPr="003173B0" w14:paraId="43F53722" w14:textId="77777777" w:rsidTr="00D84846">
        <w:trPr>
          <w:trHeight w:val="245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487A0DBF" w14:textId="74F0A090" w:rsidR="00353D19" w:rsidRPr="003173B0" w:rsidRDefault="00353D19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2967" w:type="dxa"/>
            <w:shd w:val="clear" w:color="auto" w:fill="auto"/>
            <w:vAlign w:val="center"/>
          </w:tcPr>
          <w:p w14:paraId="0D6E347A" w14:textId="7491D49A" w:rsidR="00353D19" w:rsidRPr="003173B0" w:rsidRDefault="00353D19" w:rsidP="003F7F1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aboration with other entities</w:t>
            </w:r>
          </w:p>
        </w:tc>
        <w:tc>
          <w:tcPr>
            <w:tcW w:w="3088" w:type="dxa"/>
            <w:shd w:val="clear" w:color="auto" w:fill="auto"/>
            <w:vAlign w:val="center"/>
          </w:tcPr>
          <w:p w14:paraId="57DFE8DC" w14:textId="2F318AAA" w:rsidR="00353D19" w:rsidRPr="003173B0" w:rsidRDefault="00353D19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AU"/>
              </w:rPr>
              <w:t>To be specified (e.g., KSCDR)</w:t>
            </w:r>
          </w:p>
        </w:tc>
      </w:tr>
      <w:tr w:rsidR="00842BD3" w:rsidRPr="003173B0" w14:paraId="3270DB74" w14:textId="77777777" w:rsidTr="00D84846">
        <w:trPr>
          <w:trHeight w:val="245"/>
          <w:jc w:val="center"/>
        </w:trPr>
        <w:tc>
          <w:tcPr>
            <w:tcW w:w="6624" w:type="dxa"/>
            <w:gridSpan w:val="3"/>
            <w:shd w:val="clear" w:color="auto" w:fill="auto"/>
            <w:vAlign w:val="center"/>
          </w:tcPr>
          <w:p w14:paraId="0321601D" w14:textId="663AB7C5" w:rsidR="00842BD3" w:rsidRPr="003173B0" w:rsidRDefault="00842BD3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* Preferred to have details of two health professional persons</w:t>
            </w:r>
            <w:r w:rsidR="00D474BC" w:rsidRPr="003173B0">
              <w:rPr>
                <w:rFonts w:cstheme="minorHAnsi"/>
                <w:sz w:val="20"/>
                <w:szCs w:val="20"/>
                <w:lang w:val="en-AU"/>
              </w:rPr>
              <w:t>.</w:t>
            </w:r>
          </w:p>
        </w:tc>
      </w:tr>
    </w:tbl>
    <w:p w14:paraId="767E78B5" w14:textId="77777777" w:rsidR="006B59DE" w:rsidRPr="003173B0" w:rsidRDefault="006B59DE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9320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3905"/>
        <w:gridCol w:w="4744"/>
      </w:tblGrid>
      <w:tr w:rsidR="00707824" w:rsidRPr="003173B0" w14:paraId="3928318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0CCAB48" w14:textId="2B9A736B" w:rsidR="0048530A" w:rsidRPr="00667830" w:rsidRDefault="0048530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4</w:t>
            </w:r>
          </w:p>
        </w:tc>
        <w:tc>
          <w:tcPr>
            <w:tcW w:w="8649" w:type="dxa"/>
            <w:gridSpan w:val="2"/>
            <w:shd w:val="clear" w:color="auto" w:fill="auto"/>
            <w:vAlign w:val="center"/>
          </w:tcPr>
          <w:p w14:paraId="76D3DF3D" w14:textId="7EA9E59A" w:rsidR="0048530A" w:rsidRPr="003173B0" w:rsidRDefault="0048530A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birth details of person with CP</w:t>
            </w:r>
          </w:p>
        </w:tc>
      </w:tr>
      <w:tr w:rsidR="00707824" w:rsidRPr="003173B0" w14:paraId="4CD19702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601DAF1" w14:textId="77777777" w:rsidR="0048530A" w:rsidRPr="003173B0" w:rsidRDefault="0048530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905" w:type="dxa"/>
            <w:shd w:val="clear" w:color="auto" w:fill="D9D9D9" w:themeFill="background1" w:themeFillShade="D9"/>
            <w:vAlign w:val="center"/>
          </w:tcPr>
          <w:p w14:paraId="20393EE6" w14:textId="77777777" w:rsidR="0048530A" w:rsidRPr="003173B0" w:rsidRDefault="0048530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744" w:type="dxa"/>
            <w:shd w:val="clear" w:color="auto" w:fill="D9D9D9" w:themeFill="background1" w:themeFillShade="D9"/>
            <w:vAlign w:val="center"/>
          </w:tcPr>
          <w:p w14:paraId="4F2EADE2" w14:textId="77777777" w:rsidR="0048530A" w:rsidRPr="003173B0" w:rsidRDefault="0048530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62629E" w:rsidRPr="003173B0" w14:paraId="7040BF5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F9B14C0" w14:textId="07D75405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1B77C83E" w14:textId="731FFF69" w:rsidR="0048530A" w:rsidRPr="003173B0" w:rsidRDefault="0048530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Birthplace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5D49B8BB" w14:textId="1EC25C28" w:rsidR="0048530A" w:rsidRPr="003173B0" w:rsidRDefault="0048530A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Hospital name/centre name/home birth…</w:t>
            </w:r>
          </w:p>
        </w:tc>
      </w:tr>
      <w:tr w:rsidR="0062629E" w:rsidRPr="003173B0" w14:paraId="46994360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EF94B89" w14:textId="44F3D4A8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3CD3CC5E" w14:textId="598D928F" w:rsidR="0048530A" w:rsidRPr="003173B0" w:rsidRDefault="0048530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If home birth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245406E5" w14:textId="2B749EFD" w:rsidR="0048530A" w:rsidRPr="003173B0" w:rsidRDefault="0048530A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Planned/unplanned. State the cause of home birth</w:t>
            </w:r>
          </w:p>
        </w:tc>
      </w:tr>
      <w:tr w:rsidR="00707824" w:rsidRPr="003173B0" w14:paraId="5FC52017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0BA9EF5" w14:textId="0A0CD9DF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1270D1C2" w14:textId="2FDB44EB" w:rsidR="0048530A" w:rsidRPr="003173B0" w:rsidRDefault="0048530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Birth weight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0D2BAE29" w14:textId="4DB22D4F" w:rsidR="0048530A" w:rsidRPr="003173B0" w:rsidRDefault="0048530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In gram</w:t>
            </w:r>
          </w:p>
        </w:tc>
      </w:tr>
      <w:tr w:rsidR="00707824" w:rsidRPr="003173B0" w14:paraId="53176F0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86CF59A" w14:textId="316B2AAA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7716CBA4" w14:textId="142CC076" w:rsidR="0048530A" w:rsidRPr="003173B0" w:rsidRDefault="0048530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Gestational age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408F4358" w14:textId="062B5544" w:rsidR="0048530A" w:rsidRPr="003173B0" w:rsidRDefault="0048530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In weeks</w:t>
            </w:r>
          </w:p>
        </w:tc>
      </w:tr>
      <w:tr w:rsidR="00707824" w:rsidRPr="003173B0" w14:paraId="331D78F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50BDE4D" w14:textId="69539CAC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735BF9A0" w14:textId="03732D5B" w:rsidR="0048530A" w:rsidRPr="003173B0" w:rsidRDefault="0048530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ype of care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2A845E2C" w14:textId="1F822D80" w:rsidR="0048530A" w:rsidRPr="003173B0" w:rsidRDefault="0048530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Routine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ICU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ursery. State the length of stay in days</w:t>
            </w:r>
          </w:p>
        </w:tc>
      </w:tr>
      <w:tr w:rsidR="00707824" w:rsidRPr="003173B0" w14:paraId="44988AEF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CB6009C" w14:textId="6CF9AB3F" w:rsidR="0048530A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3D421D97" w14:textId="16C060F7" w:rsidR="0048530A" w:rsidRPr="003173B0" w:rsidRDefault="0037536B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MRI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2C75F72F" w14:textId="4373AC79" w:rsidR="0048530A" w:rsidRPr="003173B0" w:rsidRDefault="0037536B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Yes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o. Where if yes</w:t>
            </w:r>
          </w:p>
        </w:tc>
      </w:tr>
      <w:tr w:rsidR="0037536B" w:rsidRPr="003173B0" w14:paraId="3DCDFF04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CCE374E" w14:textId="41461335" w:rsidR="0037536B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7E2C834C" w14:textId="12A642B5" w:rsidR="0037536B" w:rsidRPr="003173B0" w:rsidRDefault="0037536B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Multiple birth?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0CB60442" w14:textId="4E1173C5" w:rsidR="0037536B" w:rsidRPr="003173B0" w:rsidRDefault="0037536B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Yes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o. What type if yes</w:t>
            </w:r>
          </w:p>
        </w:tc>
      </w:tr>
      <w:tr w:rsidR="0037536B" w:rsidRPr="003173B0" w14:paraId="16E02363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3F344DE" w14:textId="3B036653" w:rsidR="0037536B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16A5C11B" w14:textId="23804395" w:rsidR="0037536B" w:rsidRPr="003173B0" w:rsidRDefault="0037536B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Birth order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6FEDF515" w14:textId="3398F6FA" w:rsidR="0037536B" w:rsidRPr="003173B0" w:rsidRDefault="0037536B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1</w:t>
            </w:r>
            <w:r w:rsidRPr="003173B0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AU"/>
              </w:rPr>
              <w:t>st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2</w:t>
            </w:r>
            <w:r w:rsidRPr="003173B0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AU"/>
              </w:rPr>
              <w:t>nd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…</w:t>
            </w:r>
          </w:p>
        </w:tc>
      </w:tr>
      <w:tr w:rsidR="0037536B" w:rsidRPr="003173B0" w14:paraId="3EF4A907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DEDA72A" w14:textId="6EED6237" w:rsidR="0037536B" w:rsidRPr="003173B0" w:rsidRDefault="0037536B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6132C575" w14:textId="38BBF1DF" w:rsidR="0037536B" w:rsidRPr="003173B0" w:rsidRDefault="0037536B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ssistance with conception?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73CDF31E" w14:textId="13BC04EF" w:rsidR="0037536B" w:rsidRPr="003173B0" w:rsidRDefault="0037536B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Yes</w:t>
            </w:r>
            <w:r w:rsidR="00556A76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o. What type if yes (if known)</w:t>
            </w:r>
          </w:p>
        </w:tc>
      </w:tr>
      <w:tr w:rsidR="0062629E" w:rsidRPr="003173B0" w14:paraId="44053516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4AEA4A8" w14:textId="0D598BC6" w:rsidR="0062629E" w:rsidRPr="003173B0" w:rsidRDefault="00707824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10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1AEFB792" w14:textId="2BBE286F" w:rsidR="0062629E" w:rsidRPr="003173B0" w:rsidRDefault="00B97BB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umber of previous live births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79621D26" w14:textId="5C33E1F9" w:rsidR="0062629E" w:rsidRPr="003173B0" w:rsidRDefault="00B97BB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umber</w:t>
            </w:r>
          </w:p>
        </w:tc>
      </w:tr>
      <w:tr w:rsidR="00B97BBA" w:rsidRPr="003173B0" w14:paraId="0A5FC27E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ABD03CC" w14:textId="1AA764FF" w:rsidR="00B97BBA" w:rsidRPr="003173B0" w:rsidRDefault="00B97BBA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11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104755D8" w14:textId="188B67BC" w:rsidR="00B97BBA" w:rsidRPr="003173B0" w:rsidRDefault="00B97BB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revious stillbirths (&gt;20 weeks gestation)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1BB503CE" w14:textId="6BAE7FCF" w:rsidR="00B97BBA" w:rsidRPr="003173B0" w:rsidRDefault="00B97BB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umber</w:t>
            </w:r>
          </w:p>
        </w:tc>
      </w:tr>
      <w:tr w:rsidR="00B97BBA" w:rsidRPr="003173B0" w14:paraId="70B6E52D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B7B9CF5" w14:textId="1D6C5294" w:rsidR="00B97BBA" w:rsidRPr="003173B0" w:rsidRDefault="00B97BBA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60414CCD" w14:textId="2E64AEB4" w:rsidR="00B97BBA" w:rsidRPr="003173B0" w:rsidRDefault="00B97BB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revious miscarriages (&lt;20 weeks gestation)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442C4098" w14:textId="108BA08A" w:rsidR="00B97BBA" w:rsidRPr="003173B0" w:rsidRDefault="00B97BB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Number</w:t>
            </w:r>
          </w:p>
        </w:tc>
      </w:tr>
      <w:tr w:rsidR="00BA0D17" w:rsidRPr="003173B0" w14:paraId="04045D2A" w14:textId="77777777" w:rsidTr="00D84846">
        <w:trPr>
          <w:trHeight w:val="245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5212F5D" w14:textId="668026B6" w:rsidR="00BA0D17" w:rsidRPr="003173B0" w:rsidRDefault="00BA0D1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4.13</w:t>
            </w:r>
          </w:p>
        </w:tc>
        <w:tc>
          <w:tcPr>
            <w:tcW w:w="3905" w:type="dxa"/>
            <w:shd w:val="clear" w:color="auto" w:fill="auto"/>
            <w:vAlign w:val="center"/>
          </w:tcPr>
          <w:p w14:paraId="2522E5C4" w14:textId="1355C9C0" w:rsidR="00BA0D17" w:rsidRPr="003173B0" w:rsidRDefault="00BA0D1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Congenital anomaly?</w:t>
            </w:r>
          </w:p>
        </w:tc>
        <w:tc>
          <w:tcPr>
            <w:tcW w:w="4744" w:type="dxa"/>
            <w:shd w:val="clear" w:color="auto" w:fill="auto"/>
            <w:vAlign w:val="center"/>
          </w:tcPr>
          <w:p w14:paraId="46D56805" w14:textId="048AD04B" w:rsidR="00BA0D17" w:rsidRPr="003173B0" w:rsidRDefault="00BA0D17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Yes, no. Specify if yes</w:t>
            </w:r>
          </w:p>
        </w:tc>
      </w:tr>
    </w:tbl>
    <w:p w14:paraId="7C84F8B8" w14:textId="77777777" w:rsidR="006B59DE" w:rsidRDefault="006B59DE" w:rsidP="00BA0D17">
      <w:pPr>
        <w:jc w:val="center"/>
        <w:rPr>
          <w:rFonts w:cstheme="minorHAnsi"/>
          <w:sz w:val="20"/>
          <w:szCs w:val="20"/>
        </w:rPr>
      </w:pPr>
    </w:p>
    <w:p w14:paraId="6EC38FA6" w14:textId="77777777" w:rsidR="00AA7B0A" w:rsidRDefault="00AA7B0A" w:rsidP="00BA0D17">
      <w:pPr>
        <w:jc w:val="center"/>
        <w:rPr>
          <w:rFonts w:cstheme="minorHAnsi"/>
          <w:sz w:val="20"/>
          <w:szCs w:val="20"/>
        </w:rPr>
      </w:pPr>
    </w:p>
    <w:p w14:paraId="18DDA7EA" w14:textId="77777777" w:rsidR="00D93166" w:rsidRDefault="00D93166" w:rsidP="00BA0D17">
      <w:pPr>
        <w:jc w:val="center"/>
        <w:rPr>
          <w:rFonts w:cstheme="minorHAnsi"/>
          <w:sz w:val="20"/>
          <w:szCs w:val="20"/>
        </w:rPr>
      </w:pPr>
    </w:p>
    <w:p w14:paraId="5BCCC94B" w14:textId="77777777" w:rsidR="006B59DE" w:rsidRPr="003173B0" w:rsidRDefault="006B59DE" w:rsidP="00BA0D1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6686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3531"/>
        <w:gridCol w:w="2484"/>
      </w:tblGrid>
      <w:tr w:rsidR="002D340F" w:rsidRPr="003173B0" w14:paraId="07E0644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297DFAE" w14:textId="581E436C" w:rsidR="002D340F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5</w:t>
            </w:r>
          </w:p>
        </w:tc>
        <w:tc>
          <w:tcPr>
            <w:tcW w:w="6015" w:type="dxa"/>
            <w:gridSpan w:val="2"/>
            <w:shd w:val="clear" w:color="auto" w:fill="auto"/>
            <w:vAlign w:val="center"/>
          </w:tcPr>
          <w:p w14:paraId="576CE6D5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father’s details</w:t>
            </w:r>
          </w:p>
        </w:tc>
      </w:tr>
      <w:tr w:rsidR="002D340F" w:rsidRPr="003173B0" w14:paraId="7A33978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674BF87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531" w:type="dxa"/>
            <w:shd w:val="clear" w:color="auto" w:fill="D9D9D9" w:themeFill="background1" w:themeFillShade="D9"/>
            <w:vAlign w:val="center"/>
          </w:tcPr>
          <w:p w14:paraId="07E48AEB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65B209EC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2D340F" w:rsidRPr="003173B0" w14:paraId="6E17D85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849B685" w14:textId="473628B5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2EEBCC15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27010B36" w14:textId="77777777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Full name</w:t>
            </w:r>
          </w:p>
        </w:tc>
      </w:tr>
      <w:tr w:rsidR="002D340F" w:rsidRPr="003173B0" w14:paraId="0E6FCC8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3D2F3D2" w14:textId="41F0E8E6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6EE088F1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Date of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36F27498" w14:textId="77777777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Both in Hijri and Gregorian</w:t>
            </w:r>
          </w:p>
        </w:tc>
      </w:tr>
      <w:tr w:rsidR="002D340F" w:rsidRPr="003173B0" w14:paraId="0A1439B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2071530" w14:textId="0E275DA7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14C4B5B8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lace of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597C213E" w14:textId="77777777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City name, country name</w:t>
            </w:r>
          </w:p>
        </w:tc>
      </w:tr>
      <w:tr w:rsidR="002D340F" w:rsidRPr="003173B0" w14:paraId="7081618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4F6F46D" w14:textId="6BB6A0C2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510BD65C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ducational level at time of child’s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4E2B5C51" w14:textId="77777777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2D340F" w:rsidRPr="003173B0" w14:paraId="79655E1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E8814B2" w14:textId="5E4DDA12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358ECC9A" w14:textId="77777777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Occupation at time of child’s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424C04EA" w14:textId="77777777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</w:tbl>
    <w:p w14:paraId="48046043" w14:textId="77777777" w:rsidR="006B59DE" w:rsidRPr="003173B0" w:rsidRDefault="006B59DE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6686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3531"/>
        <w:gridCol w:w="2484"/>
      </w:tblGrid>
      <w:tr w:rsidR="00262D3A" w:rsidRPr="003173B0" w14:paraId="72556B62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E49B33A" w14:textId="6CC8DC4F" w:rsidR="00262D3A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6</w:t>
            </w:r>
          </w:p>
        </w:tc>
        <w:tc>
          <w:tcPr>
            <w:tcW w:w="6015" w:type="dxa"/>
            <w:gridSpan w:val="2"/>
            <w:shd w:val="clear" w:color="auto" w:fill="auto"/>
            <w:vAlign w:val="center"/>
          </w:tcPr>
          <w:p w14:paraId="5C6D90B6" w14:textId="697B6EE0" w:rsidR="00262D3A" w:rsidRPr="003173B0" w:rsidRDefault="00262D3A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mother’s details</w:t>
            </w:r>
          </w:p>
        </w:tc>
      </w:tr>
      <w:tr w:rsidR="00262D3A" w:rsidRPr="003173B0" w14:paraId="2333611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2058390" w14:textId="77777777" w:rsidR="00262D3A" w:rsidRPr="003173B0" w:rsidRDefault="00262D3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531" w:type="dxa"/>
            <w:shd w:val="clear" w:color="auto" w:fill="D9D9D9" w:themeFill="background1" w:themeFillShade="D9"/>
            <w:vAlign w:val="center"/>
          </w:tcPr>
          <w:p w14:paraId="389519FB" w14:textId="77777777" w:rsidR="00262D3A" w:rsidRPr="003173B0" w:rsidRDefault="00262D3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484" w:type="dxa"/>
            <w:shd w:val="clear" w:color="auto" w:fill="D9D9D9" w:themeFill="background1" w:themeFillShade="D9"/>
            <w:vAlign w:val="center"/>
          </w:tcPr>
          <w:p w14:paraId="4B1296E3" w14:textId="77777777" w:rsidR="00262D3A" w:rsidRPr="003173B0" w:rsidRDefault="00262D3A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262D3A" w:rsidRPr="003173B0" w14:paraId="305BE3FF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520E5BC" w14:textId="1422015F" w:rsidR="00262D3A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5A1A151E" w14:textId="25D53B38" w:rsidR="00262D3A" w:rsidRPr="003173B0" w:rsidRDefault="00262D3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35A9061A" w14:textId="14378902" w:rsidR="00262D3A" w:rsidRPr="003173B0" w:rsidRDefault="00262D3A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Full name</w:t>
            </w:r>
          </w:p>
        </w:tc>
      </w:tr>
      <w:tr w:rsidR="00262D3A" w:rsidRPr="003173B0" w14:paraId="0791148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0466B3A" w14:textId="470053CE" w:rsidR="00262D3A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388C75C0" w14:textId="0AE5B637" w:rsidR="00262D3A" w:rsidRPr="003173B0" w:rsidRDefault="00262D3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Date of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7F8E0CE1" w14:textId="44CA39B8" w:rsidR="00262D3A" w:rsidRPr="003173B0" w:rsidRDefault="00262D3A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Both in Hijri and Gregorian</w:t>
            </w:r>
          </w:p>
        </w:tc>
      </w:tr>
      <w:tr w:rsidR="00262D3A" w:rsidRPr="003173B0" w14:paraId="73BE989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3CDD543" w14:textId="07C52D73" w:rsidR="00262D3A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6A7B5117" w14:textId="509B1F43" w:rsidR="00262D3A" w:rsidRPr="003173B0" w:rsidRDefault="00262D3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lace of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17E2D2D3" w14:textId="44AD470A" w:rsidR="00262D3A" w:rsidRPr="003173B0" w:rsidRDefault="00262D3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City name</w:t>
            </w:r>
            <w:r w:rsidR="007943D3"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country name</w:t>
            </w:r>
          </w:p>
        </w:tc>
      </w:tr>
      <w:tr w:rsidR="00262D3A" w:rsidRPr="003173B0" w14:paraId="3324CC0F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1F155BC" w14:textId="24ECE31A" w:rsidR="00262D3A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52730EFF" w14:textId="4D7E4E81" w:rsidR="00262D3A" w:rsidRPr="003173B0" w:rsidRDefault="00262D3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ducational level at time of child’s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231336AA" w14:textId="019694D1" w:rsidR="00262D3A" w:rsidRPr="003173B0" w:rsidRDefault="00262D3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  <w:tr w:rsidR="00262D3A" w:rsidRPr="003173B0" w14:paraId="1D8C9FB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5B52D0C" w14:textId="59160394" w:rsidR="00262D3A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3531" w:type="dxa"/>
            <w:shd w:val="clear" w:color="auto" w:fill="auto"/>
            <w:vAlign w:val="center"/>
          </w:tcPr>
          <w:p w14:paraId="328DF7C8" w14:textId="3AA798E4" w:rsidR="00262D3A" w:rsidRPr="003173B0" w:rsidRDefault="00262D3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Occupation at time of child’s birth</w:t>
            </w:r>
          </w:p>
        </w:tc>
        <w:tc>
          <w:tcPr>
            <w:tcW w:w="2484" w:type="dxa"/>
            <w:shd w:val="clear" w:color="auto" w:fill="auto"/>
            <w:vAlign w:val="center"/>
          </w:tcPr>
          <w:p w14:paraId="0B678602" w14:textId="4AA12750" w:rsidR="00262D3A" w:rsidRPr="003173B0" w:rsidRDefault="00262D3A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</w:p>
        </w:tc>
      </w:tr>
    </w:tbl>
    <w:p w14:paraId="3C2A85CD" w14:textId="77777777" w:rsidR="006B59DE" w:rsidRPr="003173B0" w:rsidRDefault="006B59DE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6402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2519"/>
        <w:gridCol w:w="3212"/>
      </w:tblGrid>
      <w:tr w:rsidR="00522D8F" w:rsidRPr="003173B0" w14:paraId="4D163F9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A13AF98" w14:textId="1A0DAA7B" w:rsidR="00522D8F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7</w:t>
            </w:r>
          </w:p>
        </w:tc>
        <w:tc>
          <w:tcPr>
            <w:tcW w:w="5731" w:type="dxa"/>
            <w:gridSpan w:val="2"/>
            <w:shd w:val="clear" w:color="auto" w:fill="auto"/>
            <w:vAlign w:val="center"/>
          </w:tcPr>
          <w:p w14:paraId="004408E7" w14:textId="6985E638" w:rsidR="00522D8F" w:rsidRPr="003173B0" w:rsidRDefault="00522D8F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Variables for </w:t>
            </w:r>
            <w:r w:rsidR="006135A5" w:rsidRPr="003173B0">
              <w:rPr>
                <w:rFonts w:cstheme="minorHAnsi"/>
                <w:sz w:val="20"/>
                <w:szCs w:val="20"/>
                <w:lang w:val="en-AU"/>
              </w:rPr>
              <w:t>parents’</w:t>
            </w: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 consanguinity</w:t>
            </w:r>
          </w:p>
        </w:tc>
      </w:tr>
      <w:tr w:rsidR="00522D8F" w:rsidRPr="003173B0" w14:paraId="32A60BC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9933EA1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519" w:type="dxa"/>
            <w:shd w:val="clear" w:color="auto" w:fill="D9D9D9" w:themeFill="background1" w:themeFillShade="D9"/>
            <w:vAlign w:val="center"/>
          </w:tcPr>
          <w:p w14:paraId="50D6917C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3212" w:type="dxa"/>
            <w:shd w:val="clear" w:color="auto" w:fill="D9D9D9" w:themeFill="background1" w:themeFillShade="D9"/>
            <w:vAlign w:val="center"/>
          </w:tcPr>
          <w:p w14:paraId="52982A92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522D8F" w:rsidRPr="003173B0" w14:paraId="0E3DB3E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71F1BAD" w14:textId="487B4726" w:rsidR="00522D8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2519" w:type="dxa"/>
            <w:shd w:val="clear" w:color="auto" w:fill="auto"/>
            <w:vAlign w:val="center"/>
          </w:tcPr>
          <w:p w14:paraId="6F7586C6" w14:textId="0F59FAF1" w:rsidR="00522D8F" w:rsidRPr="003173B0" w:rsidRDefault="006135A5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Consanguineous marriage?</w:t>
            </w:r>
          </w:p>
        </w:tc>
        <w:tc>
          <w:tcPr>
            <w:tcW w:w="3212" w:type="dxa"/>
            <w:shd w:val="clear" w:color="auto" w:fill="auto"/>
            <w:vAlign w:val="center"/>
          </w:tcPr>
          <w:p w14:paraId="0AC04C59" w14:textId="23CD1B77" w:rsidR="00522D8F" w:rsidRPr="003173B0" w:rsidRDefault="006135A5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s, no. Type of consanguinity if yes</w:t>
            </w:r>
          </w:p>
        </w:tc>
      </w:tr>
    </w:tbl>
    <w:p w14:paraId="7DDCC8E3" w14:textId="77777777" w:rsidR="00522D8F" w:rsidRDefault="00522D8F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7721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4416"/>
        <w:gridCol w:w="2634"/>
      </w:tblGrid>
      <w:tr w:rsidR="002D340F" w:rsidRPr="003173B0" w14:paraId="3B2CAFE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7FC21F0" w14:textId="17DC1C8E" w:rsidR="002D340F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8</w:t>
            </w:r>
          </w:p>
        </w:tc>
        <w:tc>
          <w:tcPr>
            <w:tcW w:w="7050" w:type="dxa"/>
            <w:gridSpan w:val="2"/>
            <w:shd w:val="clear" w:color="auto" w:fill="auto"/>
            <w:vAlign w:val="center"/>
          </w:tcPr>
          <w:p w14:paraId="6EAE98E6" w14:textId="54CA901A" w:rsidR="002D340F" w:rsidRPr="003173B0" w:rsidRDefault="002D340F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family history of CP</w:t>
            </w:r>
          </w:p>
        </w:tc>
      </w:tr>
      <w:tr w:rsidR="002D340F" w:rsidRPr="003173B0" w14:paraId="0454D90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C6536F7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416" w:type="dxa"/>
            <w:shd w:val="clear" w:color="auto" w:fill="D9D9D9" w:themeFill="background1" w:themeFillShade="D9"/>
            <w:vAlign w:val="center"/>
          </w:tcPr>
          <w:p w14:paraId="11FA79D9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634" w:type="dxa"/>
            <w:shd w:val="clear" w:color="auto" w:fill="D9D9D9" w:themeFill="background1" w:themeFillShade="D9"/>
            <w:vAlign w:val="center"/>
          </w:tcPr>
          <w:p w14:paraId="512144AF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2D340F" w:rsidRPr="003173B0" w14:paraId="6DAC75F3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61680CA" w14:textId="0C4F9D2F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68579567" w14:textId="2495984D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ositive family history?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30B9053" w14:textId="34918528" w:rsidR="002D340F" w:rsidRPr="003173B0" w:rsidRDefault="002D340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s, no. Provide details if yes</w:t>
            </w:r>
          </w:p>
        </w:tc>
      </w:tr>
      <w:tr w:rsidR="0008283E" w:rsidRPr="003173B0" w14:paraId="1DE5DA10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62A6EEE" w14:textId="64A06974" w:rsidR="0008283E" w:rsidRPr="003173B0" w:rsidRDefault="0008283E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4416" w:type="dxa"/>
            <w:shd w:val="clear" w:color="auto" w:fill="auto"/>
            <w:vAlign w:val="center"/>
          </w:tcPr>
          <w:p w14:paraId="54EE99EB" w14:textId="5539E863" w:rsidR="0008283E" w:rsidRPr="003173B0" w:rsidRDefault="0008283E" w:rsidP="003F7F18">
            <w:pPr>
              <w:rPr>
                <w:rFonts w:cstheme="minorHAnsi"/>
                <w:sz w:val="20"/>
                <w:szCs w:val="20"/>
              </w:rPr>
            </w:pPr>
            <w:r w:rsidRPr="0008283E">
              <w:rPr>
                <w:rFonts w:cstheme="minorHAnsi"/>
                <w:sz w:val="20"/>
                <w:szCs w:val="20"/>
              </w:rPr>
              <w:t>Known Metabolic or Genetic Conditions in Family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093B724" w14:textId="3A6A88A0" w:rsidR="0008283E" w:rsidRPr="003173B0" w:rsidRDefault="0008283E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8283E">
              <w:rPr>
                <w:rFonts w:cstheme="minorHAnsi"/>
                <w:i/>
                <w:iCs/>
                <w:sz w:val="20"/>
                <w:szCs w:val="20"/>
              </w:rPr>
              <w:t>Yes, no. Provide details if yes</w:t>
            </w:r>
          </w:p>
        </w:tc>
      </w:tr>
    </w:tbl>
    <w:p w14:paraId="2B4411A4" w14:textId="77777777" w:rsidR="002D340F" w:rsidRDefault="002D340F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9165" w:type="dxa"/>
        <w:jc w:val="center"/>
        <w:tblLayout w:type="fixed"/>
        <w:tblLook w:val="04A0" w:firstRow="1" w:lastRow="0" w:firstColumn="1" w:lastColumn="0" w:noHBand="0" w:noVBand="1"/>
      </w:tblPr>
      <w:tblGrid>
        <w:gridCol w:w="569"/>
        <w:gridCol w:w="2640"/>
        <w:gridCol w:w="5941"/>
        <w:gridCol w:w="15"/>
      </w:tblGrid>
      <w:tr w:rsidR="002D340F" w:rsidRPr="003173B0" w14:paraId="5BAA3BAC" w14:textId="77777777" w:rsidTr="00D84846">
        <w:trPr>
          <w:gridAfter w:val="1"/>
          <w:wAfter w:w="13" w:type="dxa"/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3377B378" w14:textId="73F8BD60" w:rsidR="002D340F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9</w:t>
            </w:r>
          </w:p>
        </w:tc>
        <w:tc>
          <w:tcPr>
            <w:tcW w:w="8583" w:type="dxa"/>
            <w:gridSpan w:val="2"/>
            <w:shd w:val="clear" w:color="auto" w:fill="auto"/>
            <w:vAlign w:val="center"/>
          </w:tcPr>
          <w:p w14:paraId="122CCC67" w14:textId="69E2BD6B" w:rsidR="002D340F" w:rsidRPr="003173B0" w:rsidRDefault="002D340F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problems during pregnancy</w:t>
            </w:r>
          </w:p>
        </w:tc>
      </w:tr>
      <w:tr w:rsidR="002D340F" w:rsidRPr="003173B0" w14:paraId="1FBB9DCA" w14:textId="77777777" w:rsidTr="00D84846">
        <w:trPr>
          <w:gridAfter w:val="1"/>
          <w:wAfter w:w="15" w:type="dxa"/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2CC00E6D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641" w:type="dxa"/>
            <w:shd w:val="clear" w:color="auto" w:fill="D9D9D9" w:themeFill="background1" w:themeFillShade="D9"/>
            <w:vAlign w:val="center"/>
          </w:tcPr>
          <w:p w14:paraId="5EF63660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5940" w:type="dxa"/>
            <w:shd w:val="clear" w:color="auto" w:fill="D9D9D9" w:themeFill="background1" w:themeFillShade="D9"/>
            <w:vAlign w:val="center"/>
          </w:tcPr>
          <w:p w14:paraId="2690E55B" w14:textId="77777777" w:rsidR="002D340F" w:rsidRPr="003173B0" w:rsidRDefault="002D340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2D340F" w:rsidRPr="003173B0" w14:paraId="3A35B0F4" w14:textId="77777777" w:rsidTr="00D84846">
        <w:trPr>
          <w:gridAfter w:val="1"/>
          <w:wAfter w:w="15" w:type="dxa"/>
          <w:trHeight w:val="244"/>
          <w:jc w:val="center"/>
        </w:trPr>
        <w:tc>
          <w:tcPr>
            <w:tcW w:w="569" w:type="dxa"/>
            <w:shd w:val="clear" w:color="auto" w:fill="D9D9D9" w:themeFill="background1" w:themeFillShade="D9"/>
            <w:vAlign w:val="center"/>
          </w:tcPr>
          <w:p w14:paraId="7BA11E07" w14:textId="439EB40E" w:rsidR="002D340F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F09F5F7" w14:textId="51B83505" w:rsidR="002D340F" w:rsidRPr="003173B0" w:rsidRDefault="002D340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Problems during pregnancy</w:t>
            </w:r>
            <w:r w:rsidR="00791D0A" w:rsidRPr="003173B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6C2DF5A5" w14:textId="610AF2A7" w:rsidR="002D340F" w:rsidRPr="003173B0" w:rsidRDefault="002D340F" w:rsidP="004B0BA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Haemorrhage, pre-eclampsia/eclampsia, PMROM/premature labour, problems with placenta</w:t>
            </w:r>
            <w:r w:rsidR="004B0BAC" w:rsidRPr="003173B0">
              <w:rPr>
                <w:rFonts w:cstheme="minorHAnsi"/>
                <w:i/>
                <w:iCs/>
                <w:sz w:val="20"/>
                <w:szCs w:val="20"/>
              </w:rPr>
              <w:t>, maternal blood clotting, exposure to toxins or medications, maternal thyroid problems, Rh incompatibility, unknown, o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ther/unspecified problem</w:t>
            </w:r>
            <w:r w:rsidR="004B0BAC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 *</w:t>
            </w:r>
          </w:p>
        </w:tc>
      </w:tr>
      <w:tr w:rsidR="004B0BAC" w:rsidRPr="003173B0" w14:paraId="28257688" w14:textId="77777777" w:rsidTr="00D84846">
        <w:trPr>
          <w:trHeight w:val="244"/>
          <w:jc w:val="center"/>
        </w:trPr>
        <w:tc>
          <w:tcPr>
            <w:tcW w:w="9165" w:type="dxa"/>
            <w:gridSpan w:val="4"/>
            <w:shd w:val="clear" w:color="auto" w:fill="auto"/>
            <w:vAlign w:val="center"/>
          </w:tcPr>
          <w:p w14:paraId="4E97946A" w14:textId="156F29C1" w:rsidR="004B0BAC" w:rsidRPr="003173B0" w:rsidRDefault="004B0BAC" w:rsidP="004B0BAC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* Details to be given in the ‘Comments’ variable.</w:t>
            </w:r>
          </w:p>
        </w:tc>
      </w:tr>
    </w:tbl>
    <w:p w14:paraId="296F7211" w14:textId="77777777" w:rsidR="002D340F" w:rsidRPr="003173B0" w:rsidRDefault="002D340F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7189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793"/>
        <w:gridCol w:w="4725"/>
      </w:tblGrid>
      <w:tr w:rsidR="00166383" w:rsidRPr="003173B0" w14:paraId="0D49EF1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B10520B" w14:textId="61331632" w:rsidR="00166383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6518" w:type="dxa"/>
            <w:gridSpan w:val="2"/>
            <w:shd w:val="clear" w:color="auto" w:fill="auto"/>
            <w:vAlign w:val="center"/>
          </w:tcPr>
          <w:p w14:paraId="5C28336E" w14:textId="5370D1B0" w:rsidR="00166383" w:rsidRPr="003173B0" w:rsidRDefault="00166383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mode of delivery</w:t>
            </w:r>
          </w:p>
        </w:tc>
      </w:tr>
      <w:tr w:rsidR="00166383" w:rsidRPr="003173B0" w14:paraId="3AE55319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865D696" w14:textId="77777777" w:rsidR="00166383" w:rsidRPr="003173B0" w:rsidRDefault="0016638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  <w:vAlign w:val="center"/>
          </w:tcPr>
          <w:p w14:paraId="25E63028" w14:textId="77777777" w:rsidR="00166383" w:rsidRPr="003173B0" w:rsidRDefault="0016638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725" w:type="dxa"/>
            <w:shd w:val="clear" w:color="auto" w:fill="D9D9D9" w:themeFill="background1" w:themeFillShade="D9"/>
            <w:vAlign w:val="center"/>
          </w:tcPr>
          <w:p w14:paraId="0AD22515" w14:textId="77777777" w:rsidR="00166383" w:rsidRPr="003173B0" w:rsidRDefault="00166383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166383" w:rsidRPr="003173B0" w14:paraId="6A9BA005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AB1AFF7" w14:textId="530F9132" w:rsidR="00166383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DB84DF3" w14:textId="4E9E7FDB" w:rsidR="00166383" w:rsidRPr="003173B0" w:rsidRDefault="0016638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Mode of delivery?</w:t>
            </w:r>
          </w:p>
        </w:tc>
        <w:tc>
          <w:tcPr>
            <w:tcW w:w="4725" w:type="dxa"/>
            <w:shd w:val="clear" w:color="auto" w:fill="auto"/>
            <w:vAlign w:val="center"/>
          </w:tcPr>
          <w:p w14:paraId="02935E77" w14:textId="773A4189" w:rsidR="00166383" w:rsidRPr="003173B0" w:rsidRDefault="00166383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NSVD, C-S (planned/emergency), instrumental delivery</w:t>
            </w:r>
          </w:p>
        </w:tc>
      </w:tr>
    </w:tbl>
    <w:p w14:paraId="2B655E24" w14:textId="77777777" w:rsidR="00102212" w:rsidRPr="003173B0" w:rsidRDefault="00102212" w:rsidP="0016638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9257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3877"/>
        <w:gridCol w:w="4709"/>
      </w:tblGrid>
      <w:tr w:rsidR="00DE5320" w:rsidRPr="003173B0" w14:paraId="3C779C47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2491F6A" w14:textId="28777673" w:rsidR="00DE5320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8586" w:type="dxa"/>
            <w:gridSpan w:val="2"/>
            <w:shd w:val="clear" w:color="auto" w:fill="auto"/>
            <w:vAlign w:val="center"/>
          </w:tcPr>
          <w:p w14:paraId="6A46E2CC" w14:textId="770CAB4A" w:rsidR="00DE5320" w:rsidRPr="003173B0" w:rsidRDefault="00DE5320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Variables for </w:t>
            </w:r>
            <w:r w:rsidR="00736F44" w:rsidRPr="003173B0">
              <w:rPr>
                <w:rFonts w:cstheme="minorHAnsi"/>
                <w:sz w:val="20"/>
                <w:szCs w:val="20"/>
                <w:lang w:val="en-AU"/>
              </w:rPr>
              <w:t>clinical details of person with CP</w:t>
            </w:r>
            <w:r w:rsidR="00340927" w:rsidRPr="003173B0">
              <w:rPr>
                <w:rFonts w:cstheme="minorHAnsi"/>
                <w:sz w:val="20"/>
                <w:szCs w:val="20"/>
                <w:lang w:val="en-AU"/>
              </w:rPr>
              <w:t xml:space="preserve"> (to be left blank if unsure)</w:t>
            </w:r>
          </w:p>
        </w:tc>
      </w:tr>
      <w:tr w:rsidR="00DE5320" w:rsidRPr="003173B0" w14:paraId="4BE8230B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3B32669" w14:textId="77777777" w:rsidR="00DE5320" w:rsidRPr="003173B0" w:rsidRDefault="00DE532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3877" w:type="dxa"/>
            <w:shd w:val="clear" w:color="auto" w:fill="D9D9D9" w:themeFill="background1" w:themeFillShade="D9"/>
            <w:vAlign w:val="center"/>
          </w:tcPr>
          <w:p w14:paraId="1AD56316" w14:textId="77777777" w:rsidR="00DE5320" w:rsidRPr="003173B0" w:rsidRDefault="00DE532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709" w:type="dxa"/>
            <w:shd w:val="clear" w:color="auto" w:fill="D9D9D9" w:themeFill="background1" w:themeFillShade="D9"/>
            <w:vAlign w:val="center"/>
          </w:tcPr>
          <w:p w14:paraId="07470DC6" w14:textId="77777777" w:rsidR="00DE5320" w:rsidRPr="003173B0" w:rsidRDefault="00DE532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DE5320" w:rsidRPr="003173B0" w14:paraId="28D98A01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3954D17" w14:textId="2D46F092" w:rsidR="00DE5320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31BB3B01" w14:textId="5B43C879" w:rsidR="00DE5320" w:rsidRPr="003173B0" w:rsidRDefault="00221505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Age at which CP was formally diagnosed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76D3726C" w14:textId="1FDBAE9E" w:rsidR="00DE5320" w:rsidRPr="003173B0" w:rsidRDefault="00221505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ars</w:t>
            </w:r>
            <w:r w:rsidR="00186349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months</w:t>
            </w:r>
          </w:p>
        </w:tc>
      </w:tr>
      <w:tr w:rsidR="00DE5320" w:rsidRPr="003173B0" w14:paraId="1A95A567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C900A13" w14:textId="627E299D" w:rsidR="00DE5320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77291FBC" w14:textId="4C719A32" w:rsidR="00221505" w:rsidRPr="003173B0" w:rsidRDefault="00221505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ype of CP *</w:t>
            </w:r>
          </w:p>
          <w:p w14:paraId="7CDF6034" w14:textId="36CEC383" w:rsidR="00DE5320" w:rsidRPr="003173B0" w:rsidRDefault="00221505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(Spasticity, dyskinesia, ataxia, hypotonia, resolved by age 5</w:t>
            </w:r>
            <w:r w:rsidR="00552EC7" w:rsidRPr="003173B0">
              <w:rPr>
                <w:rFonts w:cstheme="minorHAnsi"/>
                <w:sz w:val="20"/>
                <w:szCs w:val="20"/>
              </w:rPr>
              <w:t xml:space="preserve"> **</w:t>
            </w:r>
            <w:r w:rsidRPr="003173B0">
              <w:rPr>
                <w:rFonts w:cstheme="minorHAnsi"/>
                <w:sz w:val="20"/>
                <w:szCs w:val="20"/>
              </w:rPr>
              <w:t>, known syndrome – not CP</w:t>
            </w:r>
            <w:r w:rsidR="00552EC7" w:rsidRPr="003173B0">
              <w:rPr>
                <w:rFonts w:cstheme="minorHAnsi"/>
                <w:sz w:val="20"/>
                <w:szCs w:val="20"/>
              </w:rPr>
              <w:t xml:space="preserve"> **</w:t>
            </w:r>
            <w:r w:rsidRPr="003173B0">
              <w:rPr>
                <w:rFonts w:cstheme="minorHAnsi"/>
                <w:sz w:val="20"/>
                <w:szCs w:val="20"/>
              </w:rPr>
              <w:t>, unknown syndrome – not CP</w:t>
            </w:r>
            <w:r w:rsidR="00552EC7" w:rsidRPr="003173B0">
              <w:rPr>
                <w:rFonts w:cstheme="minorHAnsi"/>
                <w:sz w:val="20"/>
                <w:szCs w:val="20"/>
              </w:rPr>
              <w:t xml:space="preserve"> **</w:t>
            </w:r>
            <w:r w:rsidRPr="003173B0">
              <w:rPr>
                <w:rFonts w:cstheme="minorHAnsi"/>
                <w:sz w:val="20"/>
                <w:szCs w:val="20"/>
              </w:rPr>
              <w:t>, unknown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477BC4F2" w14:textId="0B52DF82" w:rsidR="00DE5320" w:rsidRPr="003173B0" w:rsidRDefault="00221505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Spasticity includes (Lt hemiplegia/monoplegia, Rt hemiplegia/monoplegia, diplegia, triplegia, quadriplegia)</w:t>
            </w:r>
          </w:p>
          <w:p w14:paraId="207A9AE9" w14:textId="49721B81" w:rsidR="00221505" w:rsidRPr="003173B0" w:rsidRDefault="00221505" w:rsidP="002215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Dyskinesia includes (mainly athetosis, mainly dystonia)</w:t>
            </w:r>
          </w:p>
        </w:tc>
      </w:tr>
      <w:tr w:rsidR="00810A7E" w:rsidRPr="003173B0" w14:paraId="5DD21577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D095646" w14:textId="2BB5B537" w:rsidR="00810A7E" w:rsidRPr="003173B0" w:rsidRDefault="00810A7E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1.3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6A3FB5C9" w14:textId="5F89EB62" w:rsidR="00810A7E" w:rsidRPr="003173B0" w:rsidRDefault="00810A7E" w:rsidP="003F7F18">
            <w:pPr>
              <w:rPr>
                <w:rFonts w:cstheme="minorHAnsi"/>
                <w:sz w:val="20"/>
                <w:szCs w:val="20"/>
              </w:rPr>
            </w:pPr>
            <w:r w:rsidRPr="00810A7E">
              <w:rPr>
                <w:rFonts w:cstheme="minorHAnsi"/>
                <w:sz w:val="20"/>
                <w:szCs w:val="20"/>
              </w:rPr>
              <w:t>Treatment Approaches Used for CP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292DD1B0" w14:textId="6CB37222" w:rsidR="00810A7E" w:rsidRPr="00810A7E" w:rsidRDefault="00810A7E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84846">
              <w:rPr>
                <w:rFonts w:cstheme="minorHAnsi"/>
                <w:i/>
                <w:iCs/>
                <w:sz w:val="20"/>
                <w:szCs w:val="20"/>
              </w:rPr>
              <w:t>Text Field - to capture the specific treatment modalities used</w:t>
            </w:r>
          </w:p>
        </w:tc>
      </w:tr>
      <w:tr w:rsidR="00810A7E" w:rsidRPr="003173B0" w14:paraId="18A9698F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A2A5E4E" w14:textId="0F5A49DC" w:rsidR="00810A7E" w:rsidRDefault="00810A7E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3877" w:type="dxa"/>
            <w:shd w:val="clear" w:color="auto" w:fill="auto"/>
            <w:vAlign w:val="center"/>
          </w:tcPr>
          <w:p w14:paraId="06709E1F" w14:textId="7FDFA3D7" w:rsidR="00810A7E" w:rsidRPr="00810A7E" w:rsidRDefault="00810A7E" w:rsidP="003F7F18">
            <w:pPr>
              <w:rPr>
                <w:rFonts w:cstheme="minorHAnsi"/>
                <w:sz w:val="20"/>
                <w:szCs w:val="20"/>
              </w:rPr>
            </w:pPr>
            <w:r w:rsidRPr="00810A7E">
              <w:rPr>
                <w:rFonts w:cstheme="minorHAnsi"/>
                <w:sz w:val="20"/>
                <w:szCs w:val="20"/>
              </w:rPr>
              <w:t>Frequency of Interventions/Therapies</w:t>
            </w:r>
          </w:p>
        </w:tc>
        <w:tc>
          <w:tcPr>
            <w:tcW w:w="4709" w:type="dxa"/>
            <w:shd w:val="clear" w:color="auto" w:fill="auto"/>
            <w:vAlign w:val="center"/>
          </w:tcPr>
          <w:p w14:paraId="296EBF30" w14:textId="36244159" w:rsidR="00810A7E" w:rsidRPr="00810A7E" w:rsidRDefault="00810A7E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10A7E">
              <w:rPr>
                <w:rFonts w:cstheme="minorHAnsi"/>
                <w:i/>
                <w:iCs/>
                <w:sz w:val="20"/>
                <w:szCs w:val="20"/>
              </w:rPr>
              <w:t>Text Field - to record how often the patient receives various therapies or interventions</w:t>
            </w:r>
          </w:p>
        </w:tc>
      </w:tr>
      <w:tr w:rsidR="00552EC7" w:rsidRPr="003173B0" w14:paraId="573D3DAC" w14:textId="77777777" w:rsidTr="00552EC7">
        <w:trPr>
          <w:trHeight w:val="244"/>
          <w:jc w:val="center"/>
        </w:trPr>
        <w:tc>
          <w:tcPr>
            <w:tcW w:w="9257" w:type="dxa"/>
            <w:gridSpan w:val="3"/>
            <w:shd w:val="clear" w:color="auto" w:fill="auto"/>
            <w:vAlign w:val="center"/>
          </w:tcPr>
          <w:p w14:paraId="2C02972E" w14:textId="77777777" w:rsidR="00552EC7" w:rsidRPr="003173B0" w:rsidRDefault="00552EC7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* Each type has these three options corresponding to the description (main type at initial diagnosis, main type at or over age 5, secondary type at or over age 5). </w:t>
            </w:r>
          </w:p>
          <w:p w14:paraId="19E73DDE" w14:textId="6A0C0108" w:rsidR="00552EC7" w:rsidRPr="003173B0" w:rsidRDefault="00552EC7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** These types have only the first two options corresponding to the description.</w:t>
            </w:r>
          </w:p>
        </w:tc>
      </w:tr>
    </w:tbl>
    <w:p w14:paraId="72547F98" w14:textId="77777777" w:rsidR="00102212" w:rsidRDefault="00102212" w:rsidP="00842BD3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5123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009"/>
        <w:gridCol w:w="3443"/>
      </w:tblGrid>
      <w:tr w:rsidR="00340927" w:rsidRPr="003173B0" w14:paraId="476444AF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912732A" w14:textId="3A5C076C" w:rsidR="00340927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4452" w:type="dxa"/>
            <w:gridSpan w:val="2"/>
            <w:shd w:val="clear" w:color="auto" w:fill="auto"/>
            <w:vAlign w:val="center"/>
          </w:tcPr>
          <w:p w14:paraId="53D90366" w14:textId="7269D0FC" w:rsidR="00340927" w:rsidRPr="003173B0" w:rsidRDefault="00340927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severity of CP</w:t>
            </w:r>
            <w:r w:rsidR="00A51F4A" w:rsidRPr="003173B0">
              <w:rPr>
                <w:rFonts w:cstheme="minorHAnsi"/>
                <w:sz w:val="20"/>
                <w:szCs w:val="20"/>
                <w:lang w:val="en-AU"/>
              </w:rPr>
              <w:t xml:space="preserve"> according to GMFCS</w:t>
            </w:r>
            <w:r w:rsidR="007B7C43" w:rsidRPr="003173B0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="00A51F4A" w:rsidRPr="003173B0">
              <w:rPr>
                <w:rFonts w:cstheme="minorHAnsi"/>
                <w:sz w:val="20"/>
                <w:szCs w:val="20"/>
                <w:lang w:val="en-AU"/>
              </w:rPr>
              <w:t>*</w:t>
            </w:r>
          </w:p>
        </w:tc>
      </w:tr>
      <w:tr w:rsidR="00340927" w:rsidRPr="003173B0" w14:paraId="1E0EBAA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CABC53D" w14:textId="77777777" w:rsidR="00340927" w:rsidRPr="003173B0" w:rsidRDefault="003409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14BAA2EF" w14:textId="77777777" w:rsidR="00340927" w:rsidRPr="003173B0" w:rsidRDefault="003409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14:paraId="57096258" w14:textId="77777777" w:rsidR="00340927" w:rsidRPr="003173B0" w:rsidRDefault="003409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340927" w:rsidRPr="003173B0" w14:paraId="3D30EB3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61BC66D" w14:textId="007CE356" w:rsidR="003409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298260D" w14:textId="0BC6EF72" w:rsidR="00340927" w:rsidRPr="003173B0" w:rsidRDefault="00A51F4A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01F8B47E" w14:textId="492C5E11" w:rsidR="00340927" w:rsidRPr="003173B0" w:rsidRDefault="001C432D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At initial diagnosis</w:t>
            </w:r>
            <w:r w:rsidR="00186349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at or over age 5</w:t>
            </w:r>
          </w:p>
        </w:tc>
      </w:tr>
      <w:tr w:rsidR="00340927" w:rsidRPr="003173B0" w14:paraId="788C3660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8BD561C" w14:textId="6A24BA83" w:rsidR="003409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29D3D93" w14:textId="1D705086" w:rsidR="00340927" w:rsidRPr="003173B0" w:rsidRDefault="001C432D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I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554FFC3B" w14:textId="36B6D37E" w:rsidR="00340927" w:rsidRPr="003173B0" w:rsidRDefault="001C432D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Same as above</w:t>
            </w:r>
          </w:p>
        </w:tc>
      </w:tr>
      <w:tr w:rsidR="00340927" w:rsidRPr="003173B0" w14:paraId="4DF8ECD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60F0400" w14:textId="78ADB918" w:rsidR="003409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919490A" w14:textId="06506408" w:rsidR="00340927" w:rsidRPr="003173B0" w:rsidRDefault="001C432D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II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5A140B0E" w14:textId="2292F87B" w:rsidR="00340927" w:rsidRPr="003173B0" w:rsidRDefault="001C432D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340927" w:rsidRPr="003173B0" w14:paraId="1B4EF719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1A26B90" w14:textId="434F6498" w:rsidR="003409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F055864" w14:textId="3094E1D9" w:rsidR="00340927" w:rsidRPr="003173B0" w:rsidRDefault="001C432D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V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7B1CCF70" w14:textId="72557AB3" w:rsidR="00340927" w:rsidRPr="003173B0" w:rsidRDefault="001C432D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340927" w:rsidRPr="003173B0" w14:paraId="5CBF286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F6A33DA" w14:textId="37D4EECE" w:rsidR="003409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540DC1" w14:textId="2DF9A630" w:rsidR="00340927" w:rsidRPr="003173B0" w:rsidRDefault="001C432D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V</w:t>
            </w:r>
          </w:p>
        </w:tc>
        <w:tc>
          <w:tcPr>
            <w:tcW w:w="3443" w:type="dxa"/>
            <w:shd w:val="clear" w:color="auto" w:fill="auto"/>
            <w:vAlign w:val="center"/>
          </w:tcPr>
          <w:p w14:paraId="7BA0A3F7" w14:textId="5EA0B8A5" w:rsidR="00340927" w:rsidRPr="003173B0" w:rsidRDefault="001C432D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D474BC" w:rsidRPr="003173B0" w14:paraId="4AA03A83" w14:textId="77777777" w:rsidTr="00D84846">
        <w:trPr>
          <w:trHeight w:val="244"/>
          <w:jc w:val="center"/>
        </w:trPr>
        <w:tc>
          <w:tcPr>
            <w:tcW w:w="5123" w:type="dxa"/>
            <w:gridSpan w:val="3"/>
            <w:shd w:val="clear" w:color="auto" w:fill="auto"/>
            <w:vAlign w:val="center"/>
          </w:tcPr>
          <w:p w14:paraId="6A0E88BA" w14:textId="1B4A729B" w:rsidR="007B7C43" w:rsidRPr="003173B0" w:rsidRDefault="00D474BC" w:rsidP="007B7C43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* GMFCS sheet to be provided to each participating centre.</w:t>
            </w:r>
          </w:p>
        </w:tc>
      </w:tr>
    </w:tbl>
    <w:p w14:paraId="32D563C3" w14:textId="77777777" w:rsidR="00442891" w:rsidRPr="003173B0" w:rsidRDefault="00442891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6662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009"/>
        <w:gridCol w:w="4982"/>
      </w:tblGrid>
      <w:tr w:rsidR="00276027" w:rsidRPr="003173B0" w14:paraId="1443F2E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C09F131" w14:textId="7EB16152" w:rsidR="00276027" w:rsidRPr="00667830" w:rsidRDefault="0088180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5991" w:type="dxa"/>
            <w:gridSpan w:val="2"/>
            <w:shd w:val="clear" w:color="auto" w:fill="auto"/>
            <w:vAlign w:val="center"/>
          </w:tcPr>
          <w:p w14:paraId="44769521" w14:textId="4707273A" w:rsidR="00276027" w:rsidRPr="003173B0" w:rsidRDefault="00276027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ability to handle objects in daily life</w:t>
            </w:r>
            <w:r w:rsidR="007B7C43" w:rsidRPr="003173B0">
              <w:rPr>
                <w:rFonts w:cstheme="minorHAnsi"/>
                <w:sz w:val="20"/>
                <w:szCs w:val="20"/>
                <w:lang w:val="en-AU"/>
              </w:rPr>
              <w:t xml:space="preserve"> according to MACS</w:t>
            </w: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 *</w:t>
            </w:r>
          </w:p>
        </w:tc>
      </w:tr>
      <w:tr w:rsidR="00276027" w:rsidRPr="003173B0" w14:paraId="7D7618A9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DCA2837" w14:textId="77777777" w:rsidR="00276027" w:rsidRPr="003173B0" w:rsidRDefault="002760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009" w:type="dxa"/>
            <w:shd w:val="clear" w:color="auto" w:fill="D9D9D9" w:themeFill="background1" w:themeFillShade="D9"/>
            <w:vAlign w:val="center"/>
          </w:tcPr>
          <w:p w14:paraId="1F758479" w14:textId="77777777" w:rsidR="00276027" w:rsidRPr="003173B0" w:rsidRDefault="002760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4982" w:type="dxa"/>
            <w:shd w:val="clear" w:color="auto" w:fill="D9D9D9" w:themeFill="background1" w:themeFillShade="D9"/>
            <w:vAlign w:val="center"/>
          </w:tcPr>
          <w:p w14:paraId="7A67DC29" w14:textId="77777777" w:rsidR="00276027" w:rsidRPr="003173B0" w:rsidRDefault="00276027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276027" w:rsidRPr="003173B0" w14:paraId="21F4B545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69D10B1" w14:textId="1D308CB5" w:rsidR="002760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2963589" w14:textId="77777777" w:rsidR="00276027" w:rsidRPr="003173B0" w:rsidRDefault="0027602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17909D71" w14:textId="3830BE9A" w:rsidR="00276027" w:rsidRPr="003173B0" w:rsidRDefault="007B7C43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A</w:t>
            </w:r>
            <w:r w:rsidR="00276027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t or over age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4</w:t>
            </w:r>
          </w:p>
        </w:tc>
      </w:tr>
      <w:tr w:rsidR="00276027" w:rsidRPr="003173B0" w14:paraId="042506E3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3DADAE7" w14:textId="687CD5D1" w:rsidR="002760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E0CAAA8" w14:textId="77777777" w:rsidR="00276027" w:rsidRPr="003173B0" w:rsidRDefault="0027602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I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06FBC79A" w14:textId="77777777" w:rsidR="00276027" w:rsidRPr="003173B0" w:rsidRDefault="00276027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Same as above</w:t>
            </w:r>
          </w:p>
        </w:tc>
      </w:tr>
      <w:tr w:rsidR="00276027" w:rsidRPr="003173B0" w14:paraId="13C03E32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B85DED3" w14:textId="0570504B" w:rsidR="002760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9C20C81" w14:textId="77777777" w:rsidR="00276027" w:rsidRPr="003173B0" w:rsidRDefault="0027602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II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2466B87C" w14:textId="77777777" w:rsidR="00276027" w:rsidRPr="003173B0" w:rsidRDefault="00276027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276027" w:rsidRPr="003173B0" w14:paraId="31D1EC3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11ED323" w14:textId="59BB3793" w:rsidR="002760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696D0CA" w14:textId="77777777" w:rsidR="00276027" w:rsidRPr="003173B0" w:rsidRDefault="0027602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IV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02D49E84" w14:textId="77777777" w:rsidR="00276027" w:rsidRPr="003173B0" w:rsidRDefault="00276027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276027" w:rsidRPr="003173B0" w14:paraId="6C0ABD12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D5FF803" w14:textId="12CDFFDB" w:rsidR="00276027" w:rsidRPr="003173B0" w:rsidRDefault="00881807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5BA6980" w14:textId="77777777" w:rsidR="00276027" w:rsidRPr="003173B0" w:rsidRDefault="00276027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Level V</w:t>
            </w:r>
          </w:p>
        </w:tc>
        <w:tc>
          <w:tcPr>
            <w:tcW w:w="4982" w:type="dxa"/>
            <w:shd w:val="clear" w:color="auto" w:fill="auto"/>
            <w:vAlign w:val="center"/>
          </w:tcPr>
          <w:p w14:paraId="1B6E283F" w14:textId="77777777" w:rsidR="00276027" w:rsidRPr="003173B0" w:rsidRDefault="00276027" w:rsidP="003F7F18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  <w:lang w:val="en-AU"/>
              </w:rPr>
              <w:t>Same as above</w:t>
            </w:r>
          </w:p>
        </w:tc>
      </w:tr>
      <w:tr w:rsidR="00276027" w:rsidRPr="003173B0" w14:paraId="052FC897" w14:textId="77777777" w:rsidTr="00D84846">
        <w:trPr>
          <w:trHeight w:val="244"/>
          <w:jc w:val="center"/>
        </w:trPr>
        <w:tc>
          <w:tcPr>
            <w:tcW w:w="6662" w:type="dxa"/>
            <w:gridSpan w:val="3"/>
            <w:shd w:val="clear" w:color="auto" w:fill="auto"/>
            <w:vAlign w:val="center"/>
          </w:tcPr>
          <w:p w14:paraId="7304409D" w14:textId="0963751F" w:rsidR="00276027" w:rsidRPr="003173B0" w:rsidRDefault="00276027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* </w:t>
            </w:r>
            <w:r w:rsidR="00DD45EE" w:rsidRPr="003173B0">
              <w:rPr>
                <w:rFonts w:cstheme="minorHAnsi"/>
                <w:sz w:val="20"/>
                <w:szCs w:val="20"/>
                <w:lang w:val="en-AU"/>
              </w:rPr>
              <w:t>MACS</w:t>
            </w: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 sheet to be provided to each participating centre.</w:t>
            </w:r>
          </w:p>
        </w:tc>
      </w:tr>
    </w:tbl>
    <w:p w14:paraId="03923BBA" w14:textId="77777777" w:rsidR="00276027" w:rsidRPr="003173B0" w:rsidRDefault="00276027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4140"/>
        <w:gridCol w:w="5107"/>
      </w:tblGrid>
      <w:tr w:rsidR="0087491E" w:rsidRPr="003173B0" w14:paraId="3B7EA64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B12FFD9" w14:textId="55D4C62D" w:rsidR="00D35FDE" w:rsidRPr="00667830" w:rsidRDefault="0094619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4</w:t>
            </w:r>
          </w:p>
        </w:tc>
        <w:tc>
          <w:tcPr>
            <w:tcW w:w="9247" w:type="dxa"/>
            <w:gridSpan w:val="2"/>
            <w:shd w:val="clear" w:color="auto" w:fill="auto"/>
            <w:vAlign w:val="center"/>
          </w:tcPr>
          <w:p w14:paraId="42EDE533" w14:textId="35DF6C7F" w:rsidR="00D35FDE" w:rsidRPr="003173B0" w:rsidRDefault="00D35FDE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birth defects</w:t>
            </w:r>
            <w:r w:rsidR="00A81BBC" w:rsidRPr="003173B0">
              <w:rPr>
                <w:rFonts w:cstheme="minorHAnsi"/>
                <w:sz w:val="20"/>
                <w:szCs w:val="20"/>
                <w:lang w:val="en-AU"/>
              </w:rPr>
              <w:t xml:space="preserve"> and/or syndromes</w:t>
            </w:r>
          </w:p>
        </w:tc>
      </w:tr>
      <w:tr w:rsidR="0087491E" w:rsidRPr="003173B0" w14:paraId="740A80C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4BEAA79" w14:textId="77777777" w:rsidR="00D35FDE" w:rsidRPr="003173B0" w:rsidRDefault="00D35FDE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140" w:type="dxa"/>
            <w:shd w:val="clear" w:color="auto" w:fill="D9D9D9" w:themeFill="background1" w:themeFillShade="D9"/>
            <w:vAlign w:val="center"/>
          </w:tcPr>
          <w:p w14:paraId="219E96E9" w14:textId="77777777" w:rsidR="00D35FDE" w:rsidRPr="003173B0" w:rsidRDefault="00D35FDE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5107" w:type="dxa"/>
            <w:shd w:val="clear" w:color="auto" w:fill="D9D9D9" w:themeFill="background1" w:themeFillShade="D9"/>
            <w:vAlign w:val="center"/>
          </w:tcPr>
          <w:p w14:paraId="5C102FE6" w14:textId="77777777" w:rsidR="00D35FDE" w:rsidRPr="003173B0" w:rsidRDefault="00D35FDE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87491E" w:rsidRPr="003173B0" w14:paraId="00BA2AE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51FBB759" w14:textId="2DF99651" w:rsidR="00D35FDE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40B5B5D0" w14:textId="11F41533" w:rsidR="00D35FDE" w:rsidRPr="003173B0" w:rsidRDefault="00A81BBC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Birth defect?</w:t>
            </w:r>
          </w:p>
        </w:tc>
        <w:tc>
          <w:tcPr>
            <w:tcW w:w="5107" w:type="dxa"/>
            <w:shd w:val="clear" w:color="auto" w:fill="auto"/>
            <w:vAlign w:val="center"/>
          </w:tcPr>
          <w:p w14:paraId="160CB64B" w14:textId="64DAB6B1" w:rsidR="00D35FDE" w:rsidRPr="003173B0" w:rsidRDefault="00A81BBC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s</w:t>
            </w:r>
            <w:r w:rsidR="0087491E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no. P</w:t>
            </w:r>
            <w:r w:rsidR="00D35FDE" w:rsidRPr="003173B0">
              <w:rPr>
                <w:rFonts w:cstheme="minorHAnsi"/>
                <w:i/>
                <w:iCs/>
                <w:sz w:val="20"/>
                <w:szCs w:val="20"/>
              </w:rPr>
              <w:t>rovide details if yes</w:t>
            </w:r>
          </w:p>
        </w:tc>
      </w:tr>
      <w:tr w:rsidR="0087491E" w:rsidRPr="003173B0" w14:paraId="5DBC3AA8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10C7042" w14:textId="03322C98" w:rsidR="00D35FDE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553B3804" w14:textId="5BDE0A9C" w:rsidR="00D35FDE" w:rsidRPr="003173B0" w:rsidRDefault="00A81BBC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Known syndrome?</w:t>
            </w:r>
          </w:p>
        </w:tc>
        <w:tc>
          <w:tcPr>
            <w:tcW w:w="5107" w:type="dxa"/>
            <w:shd w:val="clear" w:color="auto" w:fill="auto"/>
            <w:vAlign w:val="center"/>
          </w:tcPr>
          <w:p w14:paraId="5BE0E4F4" w14:textId="5728A416" w:rsidR="00D35FDE" w:rsidRPr="003173B0" w:rsidRDefault="00A81BBC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s</w:t>
            </w:r>
            <w:r w:rsidR="0087491E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no. Provide details if yes</w:t>
            </w:r>
          </w:p>
        </w:tc>
      </w:tr>
      <w:tr w:rsidR="0008283E" w:rsidRPr="003173B0" w14:paraId="6ABD7FFC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47AF4D2" w14:textId="5E219CBC" w:rsidR="0008283E" w:rsidRPr="003173B0" w:rsidRDefault="0008283E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1C0ED935" w14:textId="42FD02AA" w:rsidR="0008283E" w:rsidRPr="003173B0" w:rsidRDefault="0008283E" w:rsidP="003F7F18">
            <w:pPr>
              <w:rPr>
                <w:rFonts w:cstheme="minorHAnsi"/>
                <w:sz w:val="20"/>
                <w:szCs w:val="20"/>
              </w:rPr>
            </w:pPr>
            <w:r w:rsidRPr="0008283E">
              <w:rPr>
                <w:rFonts w:cstheme="minorHAnsi"/>
                <w:sz w:val="20"/>
                <w:szCs w:val="20"/>
              </w:rPr>
              <w:t>Indication of Metabolic or Genetic Syndromes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107" w:type="dxa"/>
            <w:shd w:val="clear" w:color="auto" w:fill="auto"/>
            <w:vAlign w:val="center"/>
          </w:tcPr>
          <w:p w14:paraId="00AF9396" w14:textId="2CFCE514" w:rsidR="0008283E" w:rsidRPr="003173B0" w:rsidRDefault="00373202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73202">
              <w:rPr>
                <w:rFonts w:cstheme="minorHAnsi"/>
                <w:i/>
                <w:iCs/>
                <w:sz w:val="20"/>
                <w:szCs w:val="20"/>
              </w:rPr>
              <w:t>Yes, no. Provide details if yes</w:t>
            </w:r>
          </w:p>
        </w:tc>
      </w:tr>
      <w:tr w:rsidR="0070775F" w:rsidRPr="003173B0" w14:paraId="6010E325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47E1526" w14:textId="5E99BF1C" w:rsidR="0070775F" w:rsidRDefault="0070775F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23FE5495" w14:textId="6B4AB795" w:rsidR="0070775F" w:rsidRPr="0008283E" w:rsidRDefault="0070775F" w:rsidP="003F7F1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etic testing conducted?</w:t>
            </w:r>
          </w:p>
        </w:tc>
        <w:tc>
          <w:tcPr>
            <w:tcW w:w="5107" w:type="dxa"/>
            <w:shd w:val="clear" w:color="auto" w:fill="auto"/>
            <w:vAlign w:val="center"/>
          </w:tcPr>
          <w:p w14:paraId="6EFFA2AE" w14:textId="61A28105" w:rsidR="0070775F" w:rsidRPr="00373202" w:rsidRDefault="0070775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Yes (</w:t>
            </w:r>
            <w:r w:rsidRPr="0070775F">
              <w:rPr>
                <w:rFonts w:cstheme="minorHAnsi"/>
                <w:i/>
                <w:iCs/>
                <w:sz w:val="20"/>
                <w:szCs w:val="20"/>
              </w:rPr>
              <w:t>Microarray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70775F">
              <w:rPr>
                <w:rFonts w:cstheme="minorHAnsi"/>
                <w:i/>
                <w:iCs/>
                <w:sz w:val="20"/>
                <w:szCs w:val="20"/>
              </w:rPr>
              <w:t>Whole Exom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70775F">
              <w:rPr>
                <w:rFonts w:cstheme="minorHAnsi"/>
                <w:i/>
                <w:iCs/>
                <w:sz w:val="20"/>
                <w:szCs w:val="20"/>
              </w:rPr>
              <w:t>Whole Genom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70775F">
              <w:rPr>
                <w:rFonts w:cstheme="minorHAnsi"/>
                <w:i/>
                <w:iCs/>
                <w:sz w:val="20"/>
                <w:szCs w:val="20"/>
              </w:rPr>
              <w:t>Other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– provide details, type of testing unknown), no, unknown</w:t>
            </w:r>
          </w:p>
        </w:tc>
      </w:tr>
    </w:tbl>
    <w:p w14:paraId="290E0CEF" w14:textId="77777777" w:rsidR="00D35FDE" w:rsidRPr="003173B0" w:rsidRDefault="00D35FDE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7691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320"/>
        <w:gridCol w:w="5700"/>
      </w:tblGrid>
      <w:tr w:rsidR="0032043E" w:rsidRPr="003173B0" w14:paraId="401EFEEF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8E970EA" w14:textId="0A96180C" w:rsidR="00556A76" w:rsidRPr="00667830" w:rsidRDefault="0094619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5</w:t>
            </w:r>
          </w:p>
        </w:tc>
        <w:tc>
          <w:tcPr>
            <w:tcW w:w="7020" w:type="dxa"/>
            <w:gridSpan w:val="2"/>
            <w:shd w:val="clear" w:color="auto" w:fill="auto"/>
            <w:vAlign w:val="center"/>
          </w:tcPr>
          <w:p w14:paraId="3E9DA064" w14:textId="07BD49DE" w:rsidR="00556A76" w:rsidRPr="003173B0" w:rsidRDefault="00556A76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 xml:space="preserve">Variables for </w:t>
            </w:r>
            <w:r w:rsidR="008C5FA1" w:rsidRPr="003173B0">
              <w:rPr>
                <w:rFonts w:cstheme="minorHAnsi"/>
                <w:sz w:val="20"/>
                <w:szCs w:val="20"/>
                <w:lang w:val="en-AU"/>
              </w:rPr>
              <w:t xml:space="preserve">presence of </w:t>
            </w:r>
            <w:r w:rsidRPr="003173B0">
              <w:rPr>
                <w:rFonts w:cstheme="minorHAnsi"/>
                <w:sz w:val="20"/>
                <w:szCs w:val="20"/>
                <w:lang w:val="en-AU"/>
              </w:rPr>
              <w:t>associated impairments</w:t>
            </w:r>
          </w:p>
        </w:tc>
      </w:tr>
      <w:tr w:rsidR="0087491E" w:rsidRPr="003173B0" w14:paraId="59091170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026F22B" w14:textId="77777777" w:rsidR="00556A76" w:rsidRPr="003173B0" w:rsidRDefault="00556A76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320" w:type="dxa"/>
            <w:shd w:val="clear" w:color="auto" w:fill="D9D9D9" w:themeFill="background1" w:themeFillShade="D9"/>
            <w:vAlign w:val="center"/>
          </w:tcPr>
          <w:p w14:paraId="7124F8D7" w14:textId="77777777" w:rsidR="00556A76" w:rsidRPr="003173B0" w:rsidRDefault="00556A76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5700" w:type="dxa"/>
            <w:shd w:val="clear" w:color="auto" w:fill="D9D9D9" w:themeFill="background1" w:themeFillShade="D9"/>
            <w:vAlign w:val="center"/>
          </w:tcPr>
          <w:p w14:paraId="326B4A2B" w14:textId="77777777" w:rsidR="00556A76" w:rsidRPr="003173B0" w:rsidRDefault="00556A76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87491E" w:rsidRPr="003173B0" w14:paraId="4CE24207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BEEC9E8" w14:textId="6C83AE22" w:rsidR="00556A76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2C4A96B" w14:textId="5D503855" w:rsidR="00556A76" w:rsidRPr="003173B0" w:rsidRDefault="00556A76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Epilepsy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6DA42311" w14:textId="66F27ACF" w:rsidR="00556A76" w:rsidRPr="003173B0" w:rsidRDefault="00556A76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Yes</w:t>
            </w:r>
            <w:r w:rsidR="0087491E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no</w:t>
            </w:r>
            <w:r w:rsidR="0087491E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resolves by age 5</w:t>
            </w:r>
            <w:r w:rsidR="0087491E" w:rsidRPr="003173B0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3173B0">
              <w:rPr>
                <w:rFonts w:cstheme="minorHAnsi"/>
                <w:i/>
                <w:iCs/>
                <w:sz w:val="20"/>
                <w:szCs w:val="20"/>
              </w:rPr>
              <w:t>unknown</w:t>
            </w:r>
          </w:p>
        </w:tc>
      </w:tr>
      <w:tr w:rsidR="0087491E" w:rsidRPr="003173B0" w14:paraId="2EC68374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F0BF451" w14:textId="22A59095" w:rsidR="00556A76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8A87EE0" w14:textId="4E627829" w:rsidR="00556A76" w:rsidRPr="003173B0" w:rsidRDefault="00556A76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Intellectual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63181ABC" w14:textId="2196715D" w:rsidR="00556A76" w:rsidRPr="003173B0" w:rsidRDefault="0032043E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No, probably no, probably some, mild, moderate, severe, unknown</w:t>
            </w:r>
          </w:p>
        </w:tc>
      </w:tr>
      <w:tr w:rsidR="0032043E" w:rsidRPr="003173B0" w14:paraId="4D735312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0A0A252" w14:textId="2C47E5B2" w:rsidR="0032043E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80075F" w14:textId="6BD1F2ED" w:rsidR="0032043E" w:rsidRPr="003173B0" w:rsidRDefault="008C5FA1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Visual</w:t>
            </w:r>
            <w:r w:rsidR="00E14864" w:rsidRPr="003173B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03A78A5A" w14:textId="3AAE9FB6" w:rsidR="0032043E" w:rsidRPr="003173B0" w:rsidRDefault="008C5FA1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No, some, blind, unknown</w:t>
            </w:r>
          </w:p>
        </w:tc>
      </w:tr>
      <w:tr w:rsidR="008C5FA1" w:rsidRPr="003173B0" w14:paraId="62102AB1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F157391" w14:textId="0748CCF0" w:rsidR="008C5FA1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FF4BA2" w14:textId="70616D66" w:rsidR="008C5FA1" w:rsidRPr="003173B0" w:rsidRDefault="008C5FA1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Strabismus</w:t>
            </w:r>
            <w:r w:rsidR="00E14864" w:rsidRPr="003173B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2105440B" w14:textId="110D8732" w:rsidR="008C5FA1" w:rsidRPr="003173B0" w:rsidRDefault="008C5FA1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No, yes, unknown</w:t>
            </w:r>
          </w:p>
        </w:tc>
      </w:tr>
      <w:tr w:rsidR="008C5FA1" w:rsidRPr="003173B0" w14:paraId="63F03F61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9591966" w14:textId="4C5C6385" w:rsidR="008C5FA1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A305F29" w14:textId="64AED345" w:rsidR="008C5FA1" w:rsidRPr="003173B0" w:rsidRDefault="008C5FA1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Hearing</w:t>
            </w:r>
            <w:r w:rsidR="00E14864" w:rsidRPr="003173B0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4CBF5A19" w14:textId="3FA57729" w:rsidR="008C5FA1" w:rsidRPr="003173B0" w:rsidRDefault="008C5FA1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 xml:space="preserve">No, </w:t>
            </w:r>
            <w:r w:rsidR="00E14864" w:rsidRPr="003173B0">
              <w:rPr>
                <w:rFonts w:cstheme="minorHAnsi"/>
                <w:i/>
                <w:iCs/>
                <w:sz w:val="20"/>
                <w:szCs w:val="20"/>
              </w:rPr>
              <w:t>some, deaf, unknown</w:t>
            </w:r>
          </w:p>
        </w:tc>
      </w:tr>
      <w:tr w:rsidR="008C5FA1" w:rsidRPr="003173B0" w14:paraId="078DED36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2D84AB9E" w14:textId="420E1068" w:rsidR="008C5FA1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B8AABB" w14:textId="4A8418DE" w:rsidR="008C5FA1" w:rsidRPr="003173B0" w:rsidRDefault="00E14864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Speech?</w:t>
            </w:r>
          </w:p>
        </w:tc>
        <w:tc>
          <w:tcPr>
            <w:tcW w:w="5700" w:type="dxa"/>
            <w:shd w:val="clear" w:color="auto" w:fill="auto"/>
            <w:vAlign w:val="center"/>
          </w:tcPr>
          <w:p w14:paraId="287ABC13" w14:textId="15110AAD" w:rsidR="008C5FA1" w:rsidRPr="003173B0" w:rsidRDefault="00E14864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No, some, nonverbal, unknown</w:t>
            </w:r>
          </w:p>
        </w:tc>
      </w:tr>
    </w:tbl>
    <w:p w14:paraId="47533F6E" w14:textId="77777777" w:rsidR="00556A76" w:rsidRPr="003173B0" w:rsidRDefault="00556A76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7695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320"/>
        <w:gridCol w:w="5704"/>
      </w:tblGrid>
      <w:tr w:rsidR="00BA21AD" w:rsidRPr="003173B0" w14:paraId="0B1F4F91" w14:textId="77777777" w:rsidTr="003F7F18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A4C57EC" w14:textId="18650EC4" w:rsidR="00BA21AD" w:rsidRPr="00667830" w:rsidRDefault="0094619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6</w:t>
            </w:r>
          </w:p>
        </w:tc>
        <w:tc>
          <w:tcPr>
            <w:tcW w:w="7024" w:type="dxa"/>
            <w:gridSpan w:val="2"/>
            <w:shd w:val="clear" w:color="auto" w:fill="auto"/>
            <w:vAlign w:val="center"/>
          </w:tcPr>
          <w:p w14:paraId="7DD5B8CB" w14:textId="1ACEBBA7" w:rsidR="00BA21AD" w:rsidRPr="003173B0" w:rsidRDefault="00BA21AD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timing of CP</w:t>
            </w:r>
          </w:p>
        </w:tc>
      </w:tr>
      <w:tr w:rsidR="00BA21AD" w:rsidRPr="003173B0" w14:paraId="130C93B0" w14:textId="77777777" w:rsidTr="0042753E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B3C1F0E" w14:textId="77777777" w:rsidR="00BA21AD" w:rsidRPr="003173B0" w:rsidRDefault="00BA21AD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320" w:type="dxa"/>
            <w:shd w:val="clear" w:color="auto" w:fill="D9D9D9" w:themeFill="background1" w:themeFillShade="D9"/>
            <w:vAlign w:val="center"/>
          </w:tcPr>
          <w:p w14:paraId="5C802A76" w14:textId="77777777" w:rsidR="00BA21AD" w:rsidRPr="003173B0" w:rsidRDefault="00BA21AD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5704" w:type="dxa"/>
            <w:shd w:val="clear" w:color="auto" w:fill="D9D9D9" w:themeFill="background1" w:themeFillShade="D9"/>
            <w:vAlign w:val="center"/>
          </w:tcPr>
          <w:p w14:paraId="3BE9CA8F" w14:textId="77777777" w:rsidR="00BA21AD" w:rsidRPr="003173B0" w:rsidRDefault="00BA21AD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BA21AD" w:rsidRPr="003173B0" w14:paraId="30E304C2" w14:textId="77777777" w:rsidTr="0042753E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648A8234" w14:textId="5FC66706" w:rsidR="00BA21AD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0B1F8BB" w14:textId="6906FE5D" w:rsidR="00BA21AD" w:rsidRPr="003173B0" w:rsidRDefault="0042753E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Timing?</w:t>
            </w:r>
          </w:p>
        </w:tc>
        <w:tc>
          <w:tcPr>
            <w:tcW w:w="5704" w:type="dxa"/>
            <w:shd w:val="clear" w:color="auto" w:fill="auto"/>
            <w:vAlign w:val="center"/>
          </w:tcPr>
          <w:p w14:paraId="369FF0BB" w14:textId="7EA6726C" w:rsidR="00BA21AD" w:rsidRPr="003173B0" w:rsidRDefault="0042753E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Unknown, during pregnancy and up to first 28 days of life (pre &amp; perinatal), after first 28 days of life (postnatal)</w:t>
            </w:r>
          </w:p>
        </w:tc>
      </w:tr>
    </w:tbl>
    <w:p w14:paraId="6F909FB8" w14:textId="77777777" w:rsidR="00BA21AD" w:rsidRPr="003173B0" w:rsidRDefault="00BA21AD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7934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535"/>
        <w:gridCol w:w="5728"/>
      </w:tblGrid>
      <w:tr w:rsidR="00C90E50" w:rsidRPr="003173B0" w14:paraId="6423BDA3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9F4FE61" w14:textId="78B91065" w:rsidR="00C90E50" w:rsidRPr="00667830" w:rsidRDefault="0094619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7263" w:type="dxa"/>
            <w:gridSpan w:val="2"/>
            <w:shd w:val="clear" w:color="auto" w:fill="auto"/>
            <w:vAlign w:val="center"/>
          </w:tcPr>
          <w:p w14:paraId="06CF9214" w14:textId="02B51B3D" w:rsidR="00C90E50" w:rsidRPr="003173B0" w:rsidRDefault="00C90E50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s for confirmed cause of CP</w:t>
            </w:r>
          </w:p>
        </w:tc>
      </w:tr>
      <w:tr w:rsidR="00C90E50" w:rsidRPr="003173B0" w14:paraId="58BBF03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4A2F1525" w14:textId="77777777" w:rsidR="00C90E50" w:rsidRPr="003173B0" w:rsidRDefault="00C90E5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14:paraId="0B4AFABF" w14:textId="77777777" w:rsidR="00C90E50" w:rsidRPr="003173B0" w:rsidRDefault="00C90E5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5727" w:type="dxa"/>
            <w:shd w:val="clear" w:color="auto" w:fill="D9D9D9" w:themeFill="background1" w:themeFillShade="D9"/>
            <w:vAlign w:val="center"/>
          </w:tcPr>
          <w:p w14:paraId="56821DBE" w14:textId="77777777" w:rsidR="00C90E50" w:rsidRPr="003173B0" w:rsidRDefault="00C90E5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C90E50" w:rsidRPr="003173B0" w14:paraId="542D8D7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CFC5BC8" w14:textId="76E21B44" w:rsidR="00C90E50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lastRenderedPageBreak/>
              <w:t>17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859D8A8" w14:textId="5AB35668" w:rsidR="00C90E50" w:rsidRPr="003173B0" w:rsidRDefault="00C90E50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Cause?</w:t>
            </w:r>
          </w:p>
        </w:tc>
        <w:tc>
          <w:tcPr>
            <w:tcW w:w="5727" w:type="dxa"/>
            <w:shd w:val="clear" w:color="auto" w:fill="auto"/>
            <w:vAlign w:val="center"/>
          </w:tcPr>
          <w:p w14:paraId="69D96611" w14:textId="7D782912" w:rsidR="00C90E50" w:rsidRPr="003173B0" w:rsidRDefault="00C90E50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Unknown, in utero cytomegalovirus, other infection (toxoplasmosis, rubella, herpes simplex virus), other infection *, other cause *</w:t>
            </w:r>
          </w:p>
        </w:tc>
      </w:tr>
      <w:tr w:rsidR="00C90E50" w:rsidRPr="003173B0" w14:paraId="5582D51E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6EF047B" w14:textId="07D82C1A" w:rsidR="00C90E50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A8BA1C7" w14:textId="2CC954F6" w:rsidR="00C90E50" w:rsidRPr="003173B0" w:rsidRDefault="00C90E50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Head injury?</w:t>
            </w:r>
          </w:p>
        </w:tc>
        <w:tc>
          <w:tcPr>
            <w:tcW w:w="5727" w:type="dxa"/>
            <w:shd w:val="clear" w:color="auto" w:fill="auto"/>
            <w:vAlign w:val="center"/>
          </w:tcPr>
          <w:p w14:paraId="79CA0085" w14:textId="11A48B47" w:rsidR="00C90E50" w:rsidRPr="003173B0" w:rsidRDefault="00C90E50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RTA, non-accidental, fall, other *</w:t>
            </w:r>
          </w:p>
        </w:tc>
      </w:tr>
      <w:tr w:rsidR="00C90E50" w:rsidRPr="003173B0" w14:paraId="3905BF1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54F0B56" w14:textId="04EAEBD8" w:rsidR="00C90E50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472A2E8" w14:textId="1ADF38DB" w:rsidR="00C90E50" w:rsidRPr="003173B0" w:rsidRDefault="00736C0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Infection?</w:t>
            </w:r>
          </w:p>
        </w:tc>
        <w:tc>
          <w:tcPr>
            <w:tcW w:w="5727" w:type="dxa"/>
            <w:shd w:val="clear" w:color="auto" w:fill="auto"/>
            <w:vAlign w:val="center"/>
          </w:tcPr>
          <w:p w14:paraId="2CE06EC1" w14:textId="3508CE87" w:rsidR="00C90E50" w:rsidRPr="003173B0" w:rsidRDefault="00736C03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Unspecified cause, viral, bacterial, dehydration due to gastroenteritis</w:t>
            </w:r>
          </w:p>
        </w:tc>
      </w:tr>
      <w:tr w:rsidR="00736C03" w:rsidRPr="003173B0" w14:paraId="1265CFFD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713B8749" w14:textId="1F3116DC" w:rsidR="00736C03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3C1DEF4" w14:textId="2865570F" w:rsidR="00736C03" w:rsidRPr="003173B0" w:rsidRDefault="00736C03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Stroke or CVA?</w:t>
            </w:r>
          </w:p>
        </w:tc>
        <w:tc>
          <w:tcPr>
            <w:tcW w:w="5727" w:type="dxa"/>
            <w:shd w:val="clear" w:color="auto" w:fill="auto"/>
            <w:vAlign w:val="center"/>
          </w:tcPr>
          <w:p w14:paraId="0F92EB9E" w14:textId="5F388E86" w:rsidR="00736C03" w:rsidRPr="003173B0" w:rsidRDefault="0090785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During or following surgery, spontaneous, associated with other cardiac complications</w:t>
            </w:r>
          </w:p>
        </w:tc>
      </w:tr>
      <w:tr w:rsidR="0090785F" w:rsidRPr="003173B0" w14:paraId="4543B25A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9992930" w14:textId="20AA06EF" w:rsidR="0090785F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3CDCD83" w14:textId="5DA5C245" w:rsidR="0090785F" w:rsidRPr="003173B0" w:rsidRDefault="0090785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Other?</w:t>
            </w:r>
          </w:p>
        </w:tc>
        <w:tc>
          <w:tcPr>
            <w:tcW w:w="5727" w:type="dxa"/>
            <w:shd w:val="clear" w:color="auto" w:fill="auto"/>
            <w:vAlign w:val="center"/>
          </w:tcPr>
          <w:p w14:paraId="2951E179" w14:textId="761775DD" w:rsidR="0090785F" w:rsidRPr="003173B0" w:rsidRDefault="0090785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Post seizure, near sudden infant death syndrome (SIDS), post immunisation, near drowning, peri-operative hypoxia, apparent life-threat</w:t>
            </w:r>
            <w:r w:rsidR="004C637F" w:rsidRPr="003173B0">
              <w:rPr>
                <w:rFonts w:cstheme="minorHAnsi"/>
                <w:i/>
                <w:iCs/>
                <w:sz w:val="20"/>
                <w:szCs w:val="20"/>
              </w:rPr>
              <w:t>ening event, other *</w:t>
            </w:r>
          </w:p>
        </w:tc>
      </w:tr>
      <w:tr w:rsidR="004C637F" w:rsidRPr="003173B0" w14:paraId="3FA43785" w14:textId="77777777" w:rsidTr="00D84846">
        <w:trPr>
          <w:trHeight w:val="244"/>
          <w:jc w:val="center"/>
        </w:trPr>
        <w:tc>
          <w:tcPr>
            <w:tcW w:w="7934" w:type="dxa"/>
            <w:gridSpan w:val="3"/>
            <w:shd w:val="clear" w:color="auto" w:fill="auto"/>
            <w:vAlign w:val="center"/>
          </w:tcPr>
          <w:p w14:paraId="40EF83E8" w14:textId="2A6C2534" w:rsidR="004C637F" w:rsidRPr="003173B0" w:rsidRDefault="004C637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* Details to be given in the ‘Comments’ variable.</w:t>
            </w:r>
          </w:p>
        </w:tc>
      </w:tr>
    </w:tbl>
    <w:p w14:paraId="2F71CF05" w14:textId="056DC3AD" w:rsidR="00102212" w:rsidRDefault="00102212" w:rsidP="00340927">
      <w:pPr>
        <w:jc w:val="center"/>
        <w:rPr>
          <w:rFonts w:cstheme="minorHAnsi"/>
          <w:sz w:val="20"/>
          <w:szCs w:val="20"/>
        </w:rPr>
      </w:pPr>
    </w:p>
    <w:p w14:paraId="1B8A404B" w14:textId="77777777" w:rsidR="00D93166" w:rsidRDefault="00D93166" w:rsidP="00340927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5535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1198"/>
        <w:gridCol w:w="3666"/>
      </w:tblGrid>
      <w:tr w:rsidR="00522D8F" w:rsidRPr="003173B0" w14:paraId="06057620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007C75E5" w14:textId="4C5B5B05" w:rsidR="00522D8F" w:rsidRPr="00667830" w:rsidRDefault="00946190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667830">
              <w:rPr>
                <w:rFonts w:cstheme="minorHAnsi"/>
                <w:b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4864" w:type="dxa"/>
            <w:gridSpan w:val="2"/>
            <w:shd w:val="clear" w:color="auto" w:fill="auto"/>
            <w:vAlign w:val="center"/>
          </w:tcPr>
          <w:p w14:paraId="41C38D03" w14:textId="0C6BC488" w:rsidR="00522D8F" w:rsidRPr="003173B0" w:rsidRDefault="00522D8F" w:rsidP="003F7F1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sz w:val="20"/>
                <w:szCs w:val="20"/>
                <w:lang w:val="en-AU"/>
              </w:rPr>
              <w:t>Variable – comments</w:t>
            </w:r>
          </w:p>
        </w:tc>
      </w:tr>
      <w:tr w:rsidR="00522D8F" w:rsidRPr="003173B0" w14:paraId="4A83D42B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1A9153E3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544BF006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3666" w:type="dxa"/>
            <w:shd w:val="clear" w:color="auto" w:fill="D9D9D9" w:themeFill="background1" w:themeFillShade="D9"/>
            <w:vAlign w:val="center"/>
          </w:tcPr>
          <w:p w14:paraId="0043F7BE" w14:textId="77777777" w:rsidR="00522D8F" w:rsidRPr="003173B0" w:rsidRDefault="00522D8F" w:rsidP="003F7F18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val="en-AU"/>
              </w:rPr>
            </w:pPr>
            <w:r w:rsidRPr="003173B0">
              <w:rPr>
                <w:rFonts w:cstheme="minorHAnsi"/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</w:tr>
      <w:tr w:rsidR="00522D8F" w:rsidRPr="003173B0" w14:paraId="3EDF2C01" w14:textId="77777777" w:rsidTr="00D84846">
        <w:trPr>
          <w:trHeight w:val="244"/>
          <w:jc w:val="center"/>
        </w:trPr>
        <w:tc>
          <w:tcPr>
            <w:tcW w:w="671" w:type="dxa"/>
            <w:shd w:val="clear" w:color="auto" w:fill="D9D9D9" w:themeFill="background1" w:themeFillShade="D9"/>
            <w:vAlign w:val="center"/>
          </w:tcPr>
          <w:p w14:paraId="3E6F4C8A" w14:textId="23F8ABE0" w:rsidR="00522D8F" w:rsidRPr="003173B0" w:rsidRDefault="00946190" w:rsidP="003F7F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ED826F8" w14:textId="3BC92027" w:rsidR="00522D8F" w:rsidRPr="003173B0" w:rsidRDefault="00522D8F" w:rsidP="003F7F18">
            <w:pPr>
              <w:rPr>
                <w:rFonts w:cstheme="minorHAnsi"/>
                <w:sz w:val="20"/>
                <w:szCs w:val="20"/>
              </w:rPr>
            </w:pPr>
            <w:r w:rsidRPr="003173B0">
              <w:rPr>
                <w:rFonts w:cstheme="minorHAnsi"/>
                <w:sz w:val="20"/>
                <w:szCs w:val="20"/>
              </w:rPr>
              <w:t>Comments</w:t>
            </w:r>
          </w:p>
        </w:tc>
        <w:tc>
          <w:tcPr>
            <w:tcW w:w="3666" w:type="dxa"/>
            <w:shd w:val="clear" w:color="auto" w:fill="auto"/>
            <w:vAlign w:val="center"/>
          </w:tcPr>
          <w:p w14:paraId="555BD3F4" w14:textId="3FB4BC70" w:rsidR="00522D8F" w:rsidRPr="003173B0" w:rsidRDefault="00522D8F" w:rsidP="003F7F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173B0">
              <w:rPr>
                <w:rFonts w:cstheme="minorHAnsi"/>
                <w:i/>
                <w:iCs/>
                <w:sz w:val="20"/>
                <w:szCs w:val="20"/>
              </w:rPr>
              <w:t>This field for further comments or details.</w:t>
            </w:r>
          </w:p>
        </w:tc>
      </w:tr>
    </w:tbl>
    <w:p w14:paraId="79CFA9AE" w14:textId="77777777" w:rsidR="00237762" w:rsidRPr="003173B0" w:rsidRDefault="00237762" w:rsidP="00E811A1">
      <w:pPr>
        <w:jc w:val="center"/>
        <w:rPr>
          <w:rFonts w:cstheme="minorHAnsi"/>
          <w:sz w:val="20"/>
          <w:szCs w:val="20"/>
          <w:lang w:val="en-AU"/>
        </w:rPr>
      </w:pPr>
    </w:p>
    <w:p w14:paraId="1501C0C6" w14:textId="77777777" w:rsidR="00D50920" w:rsidRPr="003173B0" w:rsidRDefault="00D50920" w:rsidP="00E811A1">
      <w:pPr>
        <w:jc w:val="center"/>
        <w:rPr>
          <w:rFonts w:cstheme="minorHAnsi"/>
          <w:sz w:val="20"/>
          <w:szCs w:val="20"/>
          <w:lang w:val="en-AU"/>
        </w:rPr>
      </w:pPr>
    </w:p>
    <w:sectPr w:rsidR="00D50920" w:rsidRPr="003173B0" w:rsidSect="008675F9">
      <w:headerReference w:type="default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0C206" w14:textId="77777777" w:rsidR="00DD7176" w:rsidRDefault="00DD7176" w:rsidP="0047253F">
      <w:pPr>
        <w:spacing w:after="0" w:line="240" w:lineRule="auto"/>
      </w:pPr>
      <w:r>
        <w:separator/>
      </w:r>
    </w:p>
  </w:endnote>
  <w:endnote w:type="continuationSeparator" w:id="0">
    <w:p w14:paraId="62DD855F" w14:textId="77777777" w:rsidR="00DD7176" w:rsidRDefault="00DD7176" w:rsidP="0047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theme="minorHAnsi"/>
        <w:sz w:val="16"/>
        <w:szCs w:val="16"/>
      </w:rPr>
      <w:id w:val="-498736920"/>
      <w:docPartObj>
        <w:docPartGallery w:val="Page Numbers (Bottom of Page)"/>
        <w:docPartUnique/>
      </w:docPartObj>
    </w:sdtPr>
    <w:sdtEndPr/>
    <w:sdtContent>
      <w:sdt>
        <w:sdtPr>
          <w:rPr>
            <w:rFonts w:cstheme="minorHAnsi"/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2F8B0AD" w14:textId="29197504" w:rsidR="00237762" w:rsidRPr="008675F9" w:rsidRDefault="00237762" w:rsidP="00237762">
            <w:pPr>
              <w:pStyle w:val="Footer"/>
              <w:pBdr>
                <w:bottom w:val="single" w:sz="6" w:space="1" w:color="auto"/>
              </w:pBdr>
              <w:jc w:val="center"/>
              <w:rPr>
                <w:rFonts w:cstheme="minorHAnsi"/>
                <w:sz w:val="16"/>
                <w:szCs w:val="16"/>
              </w:rPr>
            </w:pPr>
          </w:p>
          <w:p w14:paraId="24135BDF" w14:textId="6F5287CC" w:rsidR="006A0DA9" w:rsidRPr="008675F9" w:rsidRDefault="008675F9" w:rsidP="008675F9">
            <w:pPr>
              <w:pStyle w:val="Footer"/>
              <w:jc w:val="center"/>
              <w:rPr>
                <w:rFonts w:cstheme="minorHAnsi"/>
                <w:sz w:val="16"/>
                <w:szCs w:val="16"/>
              </w:rPr>
            </w:pPr>
            <w:r w:rsidRPr="008675F9">
              <w:rPr>
                <w:rFonts w:cstheme="minorHAnsi"/>
                <w:sz w:val="16"/>
                <w:szCs w:val="16"/>
              </w:rPr>
              <w:t>Registration Form_Variables_SCPR_V1_2023</w:t>
            </w:r>
            <w:r w:rsidRPr="008675F9">
              <w:rPr>
                <w:rFonts w:cstheme="minorHAnsi"/>
                <w:sz w:val="16"/>
                <w:szCs w:val="16"/>
                <w:rtl/>
              </w:rPr>
              <w:tab/>
            </w:r>
            <w:r w:rsidR="009C4B34">
              <w:rPr>
                <w:rFonts w:cstheme="minorHAnsi"/>
                <w:sz w:val="16"/>
                <w:szCs w:val="16"/>
              </w:rPr>
              <w:t xml:space="preserve">Last Updated: </w:t>
            </w:r>
            <w:r w:rsidR="009C4B34">
              <w:rPr>
                <w:rFonts w:cstheme="minorHAnsi"/>
                <w:sz w:val="16"/>
                <w:szCs w:val="16"/>
              </w:rPr>
              <w:fldChar w:fldCharType="begin"/>
            </w:r>
            <w:r w:rsidR="009C4B34">
              <w:rPr>
                <w:rFonts w:cstheme="minorHAnsi"/>
                <w:sz w:val="16"/>
                <w:szCs w:val="16"/>
              </w:rPr>
              <w:instrText xml:space="preserve"> DATE \@ "dd MMMM yyyy" </w:instrText>
            </w:r>
            <w:r w:rsidR="009C4B34">
              <w:rPr>
                <w:rFonts w:cstheme="minorHAnsi"/>
                <w:sz w:val="16"/>
                <w:szCs w:val="16"/>
              </w:rPr>
              <w:fldChar w:fldCharType="separate"/>
            </w:r>
            <w:r w:rsidR="00D84846">
              <w:rPr>
                <w:rFonts w:cstheme="minorHAnsi"/>
                <w:noProof/>
                <w:sz w:val="16"/>
                <w:szCs w:val="16"/>
              </w:rPr>
              <w:t>09 February 2024</w:t>
            </w:r>
            <w:r w:rsidR="009C4B34">
              <w:rPr>
                <w:rFonts w:cstheme="minorHAnsi"/>
                <w:sz w:val="16"/>
                <w:szCs w:val="16"/>
              </w:rPr>
              <w:fldChar w:fldCharType="end"/>
            </w:r>
            <w:r w:rsidRPr="008675F9">
              <w:rPr>
                <w:rFonts w:cstheme="minorHAnsi"/>
                <w:sz w:val="16"/>
                <w:szCs w:val="16"/>
              </w:rPr>
              <w:t xml:space="preserve"> </w:t>
            </w:r>
            <w:r w:rsidRPr="008675F9">
              <w:rPr>
                <w:rFonts w:cstheme="minorHAnsi"/>
                <w:sz w:val="16"/>
                <w:szCs w:val="16"/>
              </w:rPr>
              <w:tab/>
            </w:r>
            <w:r w:rsidRPr="008675F9">
              <w:rPr>
                <w:rFonts w:cstheme="minorHAnsi"/>
                <w:sz w:val="16"/>
                <w:szCs w:val="16"/>
                <w:rtl/>
              </w:rPr>
              <w:t>السجل السعودي للشلل الدماغي</w:t>
            </w:r>
            <w:r w:rsidRPr="008675F9">
              <w:rPr>
                <w:rFonts w:cstheme="minorHAnsi"/>
                <w:sz w:val="16"/>
                <w:szCs w:val="16"/>
              </w:rPr>
              <w:t xml:space="preserve"> </w:t>
            </w:r>
            <w:r w:rsidRPr="008675F9">
              <w:rPr>
                <w:rFonts w:cstheme="minorHAnsi"/>
                <w:sz w:val="16"/>
                <w:szCs w:val="16"/>
              </w:rPr>
              <w:tab/>
            </w:r>
            <w:r w:rsidR="006A0DA9" w:rsidRPr="008675F9">
              <w:rPr>
                <w:rFonts w:cstheme="minorHAnsi"/>
                <w:sz w:val="16"/>
                <w:szCs w:val="16"/>
              </w:rPr>
              <w:t xml:space="preserve">Page </w: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begin"/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instrText xml:space="preserve"> PAGE </w:instrTex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separate"/>
            </w:r>
            <w:r w:rsidR="00F54833">
              <w:rPr>
                <w:rFonts w:cstheme="minorHAnsi"/>
                <w:b/>
                <w:bCs/>
                <w:noProof/>
                <w:sz w:val="16"/>
                <w:szCs w:val="16"/>
              </w:rPr>
              <w:t>4</w: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end"/>
            </w:r>
            <w:r w:rsidR="006A0DA9" w:rsidRPr="008675F9">
              <w:rPr>
                <w:rFonts w:cstheme="minorHAnsi"/>
                <w:sz w:val="16"/>
                <w:szCs w:val="16"/>
              </w:rPr>
              <w:t xml:space="preserve"> of </w: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begin"/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instrText xml:space="preserve"> NUMPAGES  </w:instrTex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separate"/>
            </w:r>
            <w:r w:rsidR="00F54833">
              <w:rPr>
                <w:rFonts w:cstheme="minorHAnsi"/>
                <w:b/>
                <w:bCs/>
                <w:noProof/>
                <w:sz w:val="16"/>
                <w:szCs w:val="16"/>
              </w:rPr>
              <w:t>4</w:t>
            </w:r>
            <w:r w:rsidR="006A0DA9" w:rsidRPr="008675F9">
              <w:rPr>
                <w:rFonts w:cstheme="minorHAnsi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1562E" w14:textId="77777777" w:rsidR="00DD7176" w:rsidRDefault="00DD7176" w:rsidP="0047253F">
      <w:pPr>
        <w:spacing w:after="0" w:line="240" w:lineRule="auto"/>
      </w:pPr>
      <w:r>
        <w:separator/>
      </w:r>
    </w:p>
  </w:footnote>
  <w:footnote w:type="continuationSeparator" w:id="0">
    <w:p w14:paraId="3194068B" w14:textId="77777777" w:rsidR="00DD7176" w:rsidRDefault="00DD7176" w:rsidP="004725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9446E6" w14:textId="2B9D6A64" w:rsidR="0047253F" w:rsidRPr="00A72A6B" w:rsidRDefault="00A72A6B" w:rsidP="00A72A6B">
    <w:pPr>
      <w:rPr>
        <w:rFonts w:cstheme="minorHAnsi"/>
        <w:b/>
        <w:bCs/>
        <w:sz w:val="20"/>
        <w:szCs w:val="20"/>
      </w:rPr>
    </w:pPr>
    <w:r w:rsidRPr="00A72A6B">
      <w:rPr>
        <w:rFonts w:cstheme="minorHAnsi"/>
        <w:b/>
        <w:bCs/>
        <w:sz w:val="20"/>
        <w:szCs w:val="20"/>
      </w:rPr>
      <w:t xml:space="preserve"> </w:t>
    </w:r>
    <w:r w:rsidRPr="00E90117">
      <w:rPr>
        <w:rFonts w:cstheme="minorHAnsi"/>
        <w:b/>
        <w:bCs/>
        <w:sz w:val="20"/>
        <w:szCs w:val="20"/>
      </w:rPr>
      <w:t>Data Variables for the</w:t>
    </w:r>
    <w:r>
      <w:rPr>
        <w:rFonts w:cstheme="minorHAnsi"/>
        <w:b/>
        <w:bCs/>
        <w:sz w:val="20"/>
        <w:szCs w:val="20"/>
      </w:rPr>
      <w:t xml:space="preserve"> registration form – </w:t>
    </w:r>
    <w:r w:rsidRPr="00E90117">
      <w:rPr>
        <w:rFonts w:cstheme="minorHAnsi"/>
        <w:b/>
        <w:bCs/>
        <w:sz w:val="20"/>
        <w:szCs w:val="20"/>
      </w:rPr>
      <w:t>Saudi Cerebral Palsy Register (SCPR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wNjM1NQNiQ0tjEyUdpeDU4uLM/DyQAvNaAKxxxyYsAAAA"/>
  </w:docVars>
  <w:rsids>
    <w:rsidRoot w:val="00904A54"/>
    <w:rsid w:val="00072011"/>
    <w:rsid w:val="0008283E"/>
    <w:rsid w:val="00102212"/>
    <w:rsid w:val="00166383"/>
    <w:rsid w:val="00186349"/>
    <w:rsid w:val="001C19C2"/>
    <w:rsid w:val="001C432D"/>
    <w:rsid w:val="00221505"/>
    <w:rsid w:val="00237762"/>
    <w:rsid w:val="00262D3A"/>
    <w:rsid w:val="00276027"/>
    <w:rsid w:val="002D340F"/>
    <w:rsid w:val="003173B0"/>
    <w:rsid w:val="0032043E"/>
    <w:rsid w:val="00340927"/>
    <w:rsid w:val="00347BB8"/>
    <w:rsid w:val="00353D19"/>
    <w:rsid w:val="00373202"/>
    <w:rsid w:val="0037536B"/>
    <w:rsid w:val="0037633B"/>
    <w:rsid w:val="00380205"/>
    <w:rsid w:val="0042753E"/>
    <w:rsid w:val="00442891"/>
    <w:rsid w:val="0047253F"/>
    <w:rsid w:val="0048530A"/>
    <w:rsid w:val="004A34D2"/>
    <w:rsid w:val="004B0BAC"/>
    <w:rsid w:val="004C637F"/>
    <w:rsid w:val="004C6873"/>
    <w:rsid w:val="004E0839"/>
    <w:rsid w:val="00522D8F"/>
    <w:rsid w:val="00552EC7"/>
    <w:rsid w:val="00556A76"/>
    <w:rsid w:val="00561BA3"/>
    <w:rsid w:val="00596A6E"/>
    <w:rsid w:val="005E7D84"/>
    <w:rsid w:val="006135A5"/>
    <w:rsid w:val="0062362C"/>
    <w:rsid w:val="0062629E"/>
    <w:rsid w:val="00667830"/>
    <w:rsid w:val="006A0DA9"/>
    <w:rsid w:val="006B59DE"/>
    <w:rsid w:val="006F0C07"/>
    <w:rsid w:val="006F1ABA"/>
    <w:rsid w:val="0070775F"/>
    <w:rsid w:val="00707824"/>
    <w:rsid w:val="007218CA"/>
    <w:rsid w:val="00736C03"/>
    <w:rsid w:val="00736F44"/>
    <w:rsid w:val="00791D0A"/>
    <w:rsid w:val="007943D3"/>
    <w:rsid w:val="00795ACB"/>
    <w:rsid w:val="007B7C43"/>
    <w:rsid w:val="00810A7E"/>
    <w:rsid w:val="00836323"/>
    <w:rsid w:val="00842BD3"/>
    <w:rsid w:val="00856B9F"/>
    <w:rsid w:val="008675F9"/>
    <w:rsid w:val="0087491E"/>
    <w:rsid w:val="00881807"/>
    <w:rsid w:val="008821A4"/>
    <w:rsid w:val="008C5FA1"/>
    <w:rsid w:val="00904A54"/>
    <w:rsid w:val="0090785F"/>
    <w:rsid w:val="00946190"/>
    <w:rsid w:val="00955C0F"/>
    <w:rsid w:val="009C4B34"/>
    <w:rsid w:val="00A41790"/>
    <w:rsid w:val="00A51F4A"/>
    <w:rsid w:val="00A72A6B"/>
    <w:rsid w:val="00A73429"/>
    <w:rsid w:val="00A81BBC"/>
    <w:rsid w:val="00AA7B0A"/>
    <w:rsid w:val="00B1564B"/>
    <w:rsid w:val="00B95278"/>
    <w:rsid w:val="00B97BBA"/>
    <w:rsid w:val="00BA0D17"/>
    <w:rsid w:val="00BA21AD"/>
    <w:rsid w:val="00BE21A8"/>
    <w:rsid w:val="00C90E50"/>
    <w:rsid w:val="00D05A42"/>
    <w:rsid w:val="00D35FDE"/>
    <w:rsid w:val="00D474BC"/>
    <w:rsid w:val="00D50920"/>
    <w:rsid w:val="00D84846"/>
    <w:rsid w:val="00D93166"/>
    <w:rsid w:val="00DB0604"/>
    <w:rsid w:val="00DD45EE"/>
    <w:rsid w:val="00DD7176"/>
    <w:rsid w:val="00DE5320"/>
    <w:rsid w:val="00E14864"/>
    <w:rsid w:val="00E63D17"/>
    <w:rsid w:val="00E811A1"/>
    <w:rsid w:val="00E90117"/>
    <w:rsid w:val="00EC106D"/>
    <w:rsid w:val="00EC628C"/>
    <w:rsid w:val="00EE7C72"/>
    <w:rsid w:val="00F16BA1"/>
    <w:rsid w:val="00F54833"/>
    <w:rsid w:val="00F76408"/>
    <w:rsid w:val="00F8587E"/>
    <w:rsid w:val="00FC0EC0"/>
    <w:rsid w:val="00FC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E52C3"/>
  <w15:chartTrackingRefBased/>
  <w15:docId w15:val="{18F7C98F-5031-4253-BAD5-86D45ABD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5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2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53F"/>
  </w:style>
  <w:style w:type="paragraph" w:styleId="Footer">
    <w:name w:val="footer"/>
    <w:basedOn w:val="Normal"/>
    <w:link w:val="FooterChar"/>
    <w:uiPriority w:val="99"/>
    <w:unhideWhenUsed/>
    <w:rsid w:val="00472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53F"/>
  </w:style>
  <w:style w:type="paragraph" w:styleId="ListParagraph">
    <w:name w:val="List Paragraph"/>
    <w:basedOn w:val="Normal"/>
    <w:uiPriority w:val="34"/>
    <w:qFormat/>
    <w:rsid w:val="00442891"/>
    <w:pPr>
      <w:ind w:left="720"/>
      <w:contextualSpacing/>
    </w:pPr>
  </w:style>
  <w:style w:type="paragraph" w:styleId="Revision">
    <w:name w:val="Revision"/>
    <w:hidden/>
    <w:uiPriority w:val="99"/>
    <w:semiHidden/>
    <w:rsid w:val="00FC0E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0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E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8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6A847-48B9-42C2-8CD9-BC6DF9215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Mushta</dc:creator>
  <cp:keywords/>
  <dc:description/>
  <cp:lastModifiedBy>Kumariv Vinayagam</cp:lastModifiedBy>
  <cp:revision>24</cp:revision>
  <cp:lastPrinted>2023-07-28T19:14:00Z</cp:lastPrinted>
  <dcterms:created xsi:type="dcterms:W3CDTF">2023-07-30T10:04:00Z</dcterms:created>
  <dcterms:modified xsi:type="dcterms:W3CDTF">2024-02-09T00:23:00Z</dcterms:modified>
</cp:coreProperties>
</file>